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D089E" w14:textId="4A3D5DE8" w:rsidR="008900B4" w:rsidRPr="009D3105" w:rsidRDefault="0040081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orting</w:t>
      </w:r>
      <w:r w:rsidR="00F93F47">
        <w:rPr>
          <w:rFonts w:ascii="Arial" w:hAnsi="Arial" w:cs="Arial"/>
          <w:b/>
          <w:sz w:val="20"/>
          <w:szCs w:val="20"/>
        </w:rPr>
        <w:t xml:space="preserve"> </w:t>
      </w:r>
      <w:r w:rsidR="008900B4" w:rsidRPr="009D3105">
        <w:rPr>
          <w:rFonts w:ascii="Arial" w:hAnsi="Arial" w:cs="Arial"/>
          <w:b/>
          <w:sz w:val="20"/>
          <w:szCs w:val="20"/>
        </w:rPr>
        <w:t>Table</w:t>
      </w:r>
      <w:r w:rsidR="00CF5E6F" w:rsidRPr="009D3105">
        <w:rPr>
          <w:rFonts w:ascii="Arial" w:hAnsi="Arial" w:cs="Arial"/>
          <w:b/>
          <w:sz w:val="20"/>
          <w:szCs w:val="20"/>
        </w:rPr>
        <w:t xml:space="preserve"> </w:t>
      </w:r>
      <w:r w:rsidR="009D3105" w:rsidRPr="009D3105">
        <w:rPr>
          <w:rFonts w:ascii="Arial" w:hAnsi="Arial" w:cs="Arial"/>
          <w:b/>
          <w:sz w:val="20"/>
          <w:szCs w:val="20"/>
        </w:rPr>
        <w:t>1.</w:t>
      </w:r>
      <w:r w:rsidR="008900B4" w:rsidRPr="009D3105">
        <w:rPr>
          <w:rFonts w:ascii="Arial" w:hAnsi="Arial" w:cs="Arial"/>
          <w:sz w:val="20"/>
          <w:szCs w:val="20"/>
        </w:rPr>
        <w:t xml:space="preserve"> </w:t>
      </w:r>
      <w:r w:rsidR="009D3105">
        <w:rPr>
          <w:rFonts w:ascii="Arial" w:hAnsi="Arial" w:cs="Arial"/>
          <w:sz w:val="20"/>
          <w:szCs w:val="20"/>
        </w:rPr>
        <w:t xml:space="preserve">Numerical values and statistics for </w:t>
      </w:r>
      <w:r w:rsidR="00302572">
        <w:rPr>
          <w:rFonts w:ascii="Arial" w:hAnsi="Arial" w:cs="Arial"/>
          <w:sz w:val="20"/>
          <w:szCs w:val="20"/>
        </w:rPr>
        <w:t xml:space="preserve">Muv </w:t>
      </w:r>
      <w:r w:rsidR="009D3105">
        <w:rPr>
          <w:rFonts w:ascii="Arial" w:hAnsi="Arial" w:cs="Arial"/>
          <w:sz w:val="20"/>
          <w:szCs w:val="20"/>
        </w:rPr>
        <w:t xml:space="preserve">data Presented in </w:t>
      </w:r>
      <w:r w:rsidR="00882279">
        <w:rPr>
          <w:rFonts w:ascii="Arial" w:hAnsi="Arial" w:cs="Arial"/>
          <w:sz w:val="20"/>
          <w:szCs w:val="20"/>
        </w:rPr>
        <w:t>Figures 1-5</w:t>
      </w:r>
      <w:r w:rsidR="00D55EE6">
        <w:rPr>
          <w:rFonts w:ascii="Arial" w:hAnsi="Arial" w:cs="Arial"/>
          <w:sz w:val="20"/>
          <w:szCs w:val="20"/>
        </w:rPr>
        <w:t xml:space="preserve"> and Supplemental Figure 2</w:t>
      </w:r>
      <w:r w:rsidR="009D3105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076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620"/>
        <w:gridCol w:w="1205"/>
        <w:gridCol w:w="1813"/>
        <w:gridCol w:w="1162"/>
      </w:tblGrid>
      <w:tr w:rsidR="005E6790" w:rsidRPr="009D3105" w14:paraId="4C5F0130" w14:textId="77777777" w:rsidTr="005E6790">
        <w:trPr>
          <w:trHeight w:val="433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4712FF4E" w14:textId="0B0C41D4" w:rsidR="005E6790" w:rsidRPr="009D3105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Panel</w:t>
            </w:r>
          </w:p>
        </w:tc>
        <w:tc>
          <w:tcPr>
            <w:tcW w:w="3620" w:type="dxa"/>
            <w:tcBorders>
              <w:top w:val="single" w:sz="18" w:space="0" w:color="auto"/>
              <w:bottom w:val="single" w:sz="18" w:space="0" w:color="auto"/>
            </w:tcBorders>
          </w:tcPr>
          <w:p w14:paraId="762BE053" w14:textId="15E32BC6" w:rsidR="005E6790" w:rsidRPr="009D3105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enotype</w:t>
            </w:r>
          </w:p>
        </w:tc>
        <w:tc>
          <w:tcPr>
            <w:tcW w:w="1205" w:type="dxa"/>
            <w:tcBorders>
              <w:top w:val="single" w:sz="18" w:space="0" w:color="auto"/>
              <w:bottom w:val="single" w:sz="18" w:space="0" w:color="auto"/>
            </w:tcBorders>
          </w:tcPr>
          <w:p w14:paraId="0C49D6A7" w14:textId="605C0C6D" w:rsidR="005E6790" w:rsidRPr="009D3105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813" w:type="dxa"/>
            <w:tcBorders>
              <w:top w:val="single" w:sz="18" w:space="0" w:color="auto"/>
              <w:bottom w:val="single" w:sz="18" w:space="0" w:color="auto"/>
            </w:tcBorders>
          </w:tcPr>
          <w:p w14:paraId="767E152E" w14:textId="77777777" w:rsidR="005E6790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# of vulva</w:t>
            </w:r>
          </w:p>
          <w:p w14:paraId="07BC79F2" w14:textId="46BDB2B8" w:rsidR="005E6790" w:rsidRPr="009D3105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 xml:space="preserve"> ± SEM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</w:tcPr>
          <w:p w14:paraId="0DD8D017" w14:textId="77777777" w:rsidR="005E6790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649EF202" w14:textId="279EB029" w:rsidR="005E6790" w:rsidRPr="009D3105" w:rsidRDefault="005E6790" w:rsidP="003A1DA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P value</w:t>
            </w:r>
            <w:r w:rsidRPr="009D310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2</w:t>
            </w:r>
          </w:p>
        </w:tc>
      </w:tr>
      <w:tr w:rsidR="005E6790" w:rsidRPr="009D3105" w14:paraId="64B538CC" w14:textId="77777777" w:rsidTr="005E6790">
        <w:tc>
          <w:tcPr>
            <w:tcW w:w="1276" w:type="dxa"/>
            <w:tcBorders>
              <w:top w:val="single" w:sz="18" w:space="0" w:color="auto"/>
            </w:tcBorders>
          </w:tcPr>
          <w:p w14:paraId="2C760B38" w14:textId="77777777" w:rsidR="005E6790" w:rsidRPr="009D3105" w:rsidRDefault="005E6790" w:rsidP="00A6628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single" w:sz="18" w:space="0" w:color="auto"/>
            </w:tcBorders>
          </w:tcPr>
          <w:p w14:paraId="10D79FB3" w14:textId="3ED92BE7" w:rsidR="005E6790" w:rsidRPr="009D3105" w:rsidRDefault="005E6790" w:rsidP="00A66285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18" w:space="0" w:color="auto"/>
            </w:tcBorders>
          </w:tcPr>
          <w:p w14:paraId="3B164B9A" w14:textId="77777777" w:rsidR="005E6790" w:rsidRDefault="005E6790" w:rsidP="00A6628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18" w:space="0" w:color="auto"/>
            </w:tcBorders>
          </w:tcPr>
          <w:p w14:paraId="615F27EA" w14:textId="77777777" w:rsidR="005E6790" w:rsidRPr="009D3105" w:rsidRDefault="005E6790" w:rsidP="00A6628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1A8B151A" w14:textId="77777777" w:rsidR="005E6790" w:rsidRPr="009D3105" w:rsidRDefault="005E6790" w:rsidP="00A6628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1B41A3C" w14:textId="77777777" w:rsidTr="005E6790">
        <w:tc>
          <w:tcPr>
            <w:tcW w:w="1276" w:type="dxa"/>
          </w:tcPr>
          <w:p w14:paraId="5BBBF208" w14:textId="6F95B447" w:rsidR="005E6790" w:rsidRPr="005E6790" w:rsidRDefault="005E6790" w:rsidP="00882279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1D</w:t>
            </w:r>
          </w:p>
        </w:tc>
        <w:tc>
          <w:tcPr>
            <w:tcW w:w="3620" w:type="dxa"/>
          </w:tcPr>
          <w:p w14:paraId="50F0FF30" w14:textId="47993610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487ABFBC" w14:textId="291A5202" w:rsidR="005E6790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91</w:t>
            </w:r>
          </w:p>
        </w:tc>
        <w:tc>
          <w:tcPr>
            <w:tcW w:w="1813" w:type="dxa"/>
          </w:tcPr>
          <w:p w14:paraId="281A6D55" w14:textId="71C8D1FE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58 ± 0.02521</w:t>
            </w:r>
          </w:p>
        </w:tc>
        <w:tc>
          <w:tcPr>
            <w:tcW w:w="1162" w:type="dxa"/>
          </w:tcPr>
          <w:p w14:paraId="18E12E26" w14:textId="77777777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2C8EA253" w14:textId="77777777" w:rsidTr="005E6790">
        <w:tc>
          <w:tcPr>
            <w:tcW w:w="1276" w:type="dxa"/>
          </w:tcPr>
          <w:p w14:paraId="5C636241" w14:textId="77777777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5796A1B" w14:textId="5440FE2A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6DE83E6F" w14:textId="172AB87C" w:rsidR="005E6790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57</w:t>
            </w:r>
          </w:p>
        </w:tc>
        <w:tc>
          <w:tcPr>
            <w:tcW w:w="1813" w:type="dxa"/>
          </w:tcPr>
          <w:p w14:paraId="01B0241C" w14:textId="5CF42372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54 ± 0.02707</w:t>
            </w:r>
          </w:p>
        </w:tc>
        <w:tc>
          <w:tcPr>
            <w:tcW w:w="1162" w:type="dxa"/>
          </w:tcPr>
          <w:p w14:paraId="5D65FC58" w14:textId="1D00A14F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4A1726C9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56274967" w14:textId="77777777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5466E396" w14:textId="6BBD3F03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0A35C950" w14:textId="776CC61F" w:rsidR="005E6790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0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4C78B10B" w14:textId="22F9957D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36 ± 0.02914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5BE8AA8F" w14:textId="77777777" w:rsidR="005E6790" w:rsidRDefault="005E6790" w:rsidP="008822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4D2CC890" w14:textId="77777777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3EF25493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47156770" w14:textId="77777777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294298C1" w14:textId="3C37E33D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7AEAF34F" w14:textId="77777777" w:rsidR="005E6790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22851DAE" w14:textId="77777777" w:rsidR="005E6790" w:rsidRPr="009D3105" w:rsidRDefault="005E6790" w:rsidP="008822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67D058FA" w14:textId="77777777" w:rsidR="005E6790" w:rsidRPr="009D3105" w:rsidRDefault="005E6790" w:rsidP="008822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583EB328" w14:textId="77777777" w:rsidTr="005E6790">
        <w:tc>
          <w:tcPr>
            <w:tcW w:w="1276" w:type="dxa"/>
          </w:tcPr>
          <w:p w14:paraId="50458BAA" w14:textId="0579B6EF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2D</w:t>
            </w:r>
          </w:p>
        </w:tc>
        <w:tc>
          <w:tcPr>
            <w:tcW w:w="3620" w:type="dxa"/>
          </w:tcPr>
          <w:p w14:paraId="283B12D3" w14:textId="1B2E0A15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7D4DF4DA" w14:textId="071A7FE5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33</w:t>
            </w:r>
          </w:p>
        </w:tc>
        <w:tc>
          <w:tcPr>
            <w:tcW w:w="1813" w:type="dxa"/>
          </w:tcPr>
          <w:p w14:paraId="32B744FC" w14:textId="1EA92738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081 ± 0.02062</w:t>
            </w:r>
          </w:p>
        </w:tc>
        <w:tc>
          <w:tcPr>
            <w:tcW w:w="1162" w:type="dxa"/>
          </w:tcPr>
          <w:p w14:paraId="3BDE3FB4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5359DA5E" w14:textId="77777777" w:rsidTr="005E6790">
        <w:tc>
          <w:tcPr>
            <w:tcW w:w="1276" w:type="dxa"/>
          </w:tcPr>
          <w:p w14:paraId="3B338DE9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67F82BD1" w14:textId="170BCFE7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36B5D3FB" w14:textId="24DC75CB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4</w:t>
            </w:r>
          </w:p>
        </w:tc>
        <w:tc>
          <w:tcPr>
            <w:tcW w:w="1813" w:type="dxa"/>
          </w:tcPr>
          <w:p w14:paraId="789222F7" w14:textId="389FB8B9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± 0.03942</w:t>
            </w:r>
          </w:p>
        </w:tc>
        <w:tc>
          <w:tcPr>
            <w:tcW w:w="1162" w:type="dxa"/>
          </w:tcPr>
          <w:p w14:paraId="19545552" w14:textId="627E7216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873D89D" w14:textId="77777777" w:rsidTr="005E6790">
        <w:tc>
          <w:tcPr>
            <w:tcW w:w="1276" w:type="dxa"/>
          </w:tcPr>
          <w:p w14:paraId="4F4F994A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0E88D34E" w14:textId="43D7F7F0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321F1F1E" w14:textId="17ED5705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95</w:t>
            </w:r>
          </w:p>
        </w:tc>
        <w:tc>
          <w:tcPr>
            <w:tcW w:w="1813" w:type="dxa"/>
          </w:tcPr>
          <w:p w14:paraId="6EF99C2F" w14:textId="073025E6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4 ± 0.02324</w:t>
            </w:r>
          </w:p>
        </w:tc>
        <w:tc>
          <w:tcPr>
            <w:tcW w:w="1162" w:type="dxa"/>
          </w:tcPr>
          <w:p w14:paraId="78E9B28E" w14:textId="5D2A9C2E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3E63CCB" w14:textId="77777777" w:rsidTr="005E6790">
        <w:tc>
          <w:tcPr>
            <w:tcW w:w="1276" w:type="dxa"/>
          </w:tcPr>
          <w:p w14:paraId="3092E005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0A5DB5A1" w14:textId="3BB88353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</w:p>
        </w:tc>
        <w:tc>
          <w:tcPr>
            <w:tcW w:w="1205" w:type="dxa"/>
          </w:tcPr>
          <w:p w14:paraId="480D8946" w14:textId="29770A84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13" w:type="dxa"/>
          </w:tcPr>
          <w:p w14:paraId="4A582D94" w14:textId="30F9929E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18</w:t>
            </w:r>
          </w:p>
        </w:tc>
        <w:tc>
          <w:tcPr>
            <w:tcW w:w="1162" w:type="dxa"/>
          </w:tcPr>
          <w:p w14:paraId="33D956DD" w14:textId="272697F8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2C6ECCCB" w14:textId="77777777" w:rsidTr="005E6790">
        <w:tc>
          <w:tcPr>
            <w:tcW w:w="1276" w:type="dxa"/>
          </w:tcPr>
          <w:p w14:paraId="233159BA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4A7B3AA" w14:textId="0DA8E3A1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0.1mM PQ</w:t>
            </w:r>
          </w:p>
        </w:tc>
        <w:tc>
          <w:tcPr>
            <w:tcW w:w="1205" w:type="dxa"/>
          </w:tcPr>
          <w:p w14:paraId="40A473C6" w14:textId="4A172535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0</w:t>
            </w:r>
          </w:p>
        </w:tc>
        <w:tc>
          <w:tcPr>
            <w:tcW w:w="1813" w:type="dxa"/>
          </w:tcPr>
          <w:p w14:paraId="7FFA45CC" w14:textId="74FB35CC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97 ± 0.05292</w:t>
            </w:r>
          </w:p>
        </w:tc>
        <w:tc>
          <w:tcPr>
            <w:tcW w:w="1162" w:type="dxa"/>
          </w:tcPr>
          <w:p w14:paraId="3F549F44" w14:textId="644BC141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6B7ABA98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79594044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7C6AC47C" w14:textId="374BFDED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700BFF6" w14:textId="78CB96C6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52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2D0FE08" w14:textId="35642F14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32 ± 0.02274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F6EE390" w14:textId="77777777" w:rsidR="005E6790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06AE658E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63FEF0BA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CE19F1E" w14:textId="77ED10C6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2D</w:t>
            </w: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5D72465" w14:textId="7003625E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99C3385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87166D5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182DA57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45AF1389" w14:textId="77777777" w:rsidTr="005E6790">
        <w:tc>
          <w:tcPr>
            <w:tcW w:w="1276" w:type="dxa"/>
          </w:tcPr>
          <w:p w14:paraId="1420328F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536A40C" w14:textId="06A21C31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</w:p>
        </w:tc>
        <w:tc>
          <w:tcPr>
            <w:tcW w:w="1205" w:type="dxa"/>
          </w:tcPr>
          <w:p w14:paraId="6C402D4F" w14:textId="02E6C48A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13" w:type="dxa"/>
          </w:tcPr>
          <w:p w14:paraId="75171E71" w14:textId="0853B100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18</w:t>
            </w:r>
          </w:p>
        </w:tc>
        <w:tc>
          <w:tcPr>
            <w:tcW w:w="1162" w:type="dxa"/>
          </w:tcPr>
          <w:p w14:paraId="12F7C0E0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035050B3" w14:textId="77777777" w:rsidTr="005E6790">
        <w:tc>
          <w:tcPr>
            <w:tcW w:w="1276" w:type="dxa"/>
          </w:tcPr>
          <w:p w14:paraId="69944F82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68302772" w14:textId="3240589D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0.1mM PQ</w:t>
            </w:r>
          </w:p>
        </w:tc>
        <w:tc>
          <w:tcPr>
            <w:tcW w:w="1205" w:type="dxa"/>
          </w:tcPr>
          <w:p w14:paraId="1A663B73" w14:textId="23699450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0</w:t>
            </w:r>
          </w:p>
        </w:tc>
        <w:tc>
          <w:tcPr>
            <w:tcW w:w="1813" w:type="dxa"/>
          </w:tcPr>
          <w:p w14:paraId="5F0367FE" w14:textId="246B9117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597 ± 0.05292</w:t>
            </w:r>
          </w:p>
        </w:tc>
        <w:tc>
          <w:tcPr>
            <w:tcW w:w="1162" w:type="dxa"/>
          </w:tcPr>
          <w:p w14:paraId="20B9647A" w14:textId="461D493A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5</w:t>
            </w:r>
          </w:p>
        </w:tc>
      </w:tr>
      <w:tr w:rsidR="005E6790" w:rsidRPr="009D3105" w14:paraId="37B21031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17AA006B" w14:textId="77777777" w:rsidR="005E6790" w:rsidRDefault="005E6790" w:rsidP="00947CE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07633320" w14:textId="79BB0B36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03AD085A" w14:textId="6DA3AF8C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52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2026213D" w14:textId="3B9280F3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32 ± 0.02274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7E69C41D" w14:textId="428386F0" w:rsidR="005E6790" w:rsidRDefault="005E6790" w:rsidP="00947C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61</w:t>
            </w:r>
          </w:p>
          <w:p w14:paraId="71D5F201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6B5E259D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51A9D473" w14:textId="77777777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3E4C8453" w14:textId="6FDECEA0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187D3F7E" w14:textId="77777777" w:rsidR="005E6790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17F9885D" w14:textId="77777777" w:rsidR="005E6790" w:rsidRPr="009D3105" w:rsidRDefault="005E6790" w:rsidP="00947C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5AF1051E" w14:textId="77777777" w:rsidR="005E6790" w:rsidRPr="009D3105" w:rsidRDefault="005E6790" w:rsidP="00947CE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072B458B" w14:textId="77777777" w:rsidTr="005E6790">
        <w:tc>
          <w:tcPr>
            <w:tcW w:w="1276" w:type="dxa"/>
          </w:tcPr>
          <w:p w14:paraId="16C9A28F" w14:textId="55CE3916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2E</w:t>
            </w:r>
          </w:p>
        </w:tc>
        <w:tc>
          <w:tcPr>
            <w:tcW w:w="3620" w:type="dxa"/>
          </w:tcPr>
          <w:p w14:paraId="3F149657" w14:textId="7B481139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13D84ABF" w14:textId="522FF9D5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3</w:t>
            </w:r>
          </w:p>
        </w:tc>
        <w:tc>
          <w:tcPr>
            <w:tcW w:w="1813" w:type="dxa"/>
          </w:tcPr>
          <w:p w14:paraId="6BB82B45" w14:textId="159051D3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03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2838</w:t>
            </w:r>
          </w:p>
        </w:tc>
        <w:tc>
          <w:tcPr>
            <w:tcW w:w="1162" w:type="dxa"/>
          </w:tcPr>
          <w:p w14:paraId="1360E484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68EA9F1C" w14:textId="77777777" w:rsidTr="005E6790">
        <w:tc>
          <w:tcPr>
            <w:tcW w:w="1276" w:type="dxa"/>
          </w:tcPr>
          <w:p w14:paraId="2675D4B8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64D2C630" w14:textId="506DFC53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  <w:vAlign w:val="bottom"/>
          </w:tcPr>
          <w:p w14:paraId="050A15C1" w14:textId="7779E666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0</w:t>
            </w:r>
          </w:p>
        </w:tc>
        <w:tc>
          <w:tcPr>
            <w:tcW w:w="1813" w:type="dxa"/>
          </w:tcPr>
          <w:p w14:paraId="6EF13952" w14:textId="1A88CE91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8 ± 0.03771</w:t>
            </w:r>
          </w:p>
        </w:tc>
        <w:tc>
          <w:tcPr>
            <w:tcW w:w="1162" w:type="dxa"/>
          </w:tcPr>
          <w:p w14:paraId="3730DF13" w14:textId="0D695FBB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6300AAE0" w14:textId="77777777" w:rsidTr="005E6790">
        <w:tc>
          <w:tcPr>
            <w:tcW w:w="1276" w:type="dxa"/>
          </w:tcPr>
          <w:p w14:paraId="532B0F29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389ED029" w14:textId="116E6526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vAlign w:val="bottom"/>
          </w:tcPr>
          <w:p w14:paraId="3FA47928" w14:textId="361D1243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0</w:t>
            </w:r>
          </w:p>
        </w:tc>
        <w:tc>
          <w:tcPr>
            <w:tcW w:w="1813" w:type="dxa"/>
          </w:tcPr>
          <w:p w14:paraId="23C8B937" w14:textId="145252FC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± 0.03881</w:t>
            </w:r>
          </w:p>
        </w:tc>
        <w:tc>
          <w:tcPr>
            <w:tcW w:w="1162" w:type="dxa"/>
          </w:tcPr>
          <w:p w14:paraId="667649F8" w14:textId="35463B54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2E5470FF" w14:textId="77777777" w:rsidTr="005E6790">
        <w:tc>
          <w:tcPr>
            <w:tcW w:w="1276" w:type="dxa"/>
          </w:tcPr>
          <w:p w14:paraId="0DB2E7CC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3E773471" w14:textId="35F1861D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205" w:type="dxa"/>
            <w:vAlign w:val="bottom"/>
          </w:tcPr>
          <w:p w14:paraId="7E23AEC2" w14:textId="6C9198E4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1</w:t>
            </w:r>
          </w:p>
        </w:tc>
        <w:tc>
          <w:tcPr>
            <w:tcW w:w="1813" w:type="dxa"/>
          </w:tcPr>
          <w:p w14:paraId="39F45544" w14:textId="28A3614F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2" w:type="dxa"/>
          </w:tcPr>
          <w:p w14:paraId="6D77F73A" w14:textId="1ED8DE8E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91D60B6" w14:textId="77777777" w:rsidTr="005E6790">
        <w:tc>
          <w:tcPr>
            <w:tcW w:w="1276" w:type="dxa"/>
          </w:tcPr>
          <w:p w14:paraId="13C88B6D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994936F" w14:textId="237327BF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0.1mM PQ</w:t>
            </w:r>
          </w:p>
        </w:tc>
        <w:tc>
          <w:tcPr>
            <w:tcW w:w="1205" w:type="dxa"/>
            <w:vAlign w:val="bottom"/>
          </w:tcPr>
          <w:p w14:paraId="33E8EB08" w14:textId="7A793617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0</w:t>
            </w:r>
          </w:p>
        </w:tc>
        <w:tc>
          <w:tcPr>
            <w:tcW w:w="1813" w:type="dxa"/>
          </w:tcPr>
          <w:p w14:paraId="098D665B" w14:textId="171D06BF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2" w:type="dxa"/>
          </w:tcPr>
          <w:p w14:paraId="109C5960" w14:textId="4F988C1A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764F7B59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13D7669B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20E152B0" w14:textId="0F99A18D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5F7111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vAlign w:val="bottom"/>
          </w:tcPr>
          <w:p w14:paraId="3DFF8277" w14:textId="77777777" w:rsidR="005E6790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0</w:t>
            </w:r>
          </w:p>
          <w:p w14:paraId="7F2DEDF8" w14:textId="31F924A4" w:rsidR="005E6790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200F409A" w14:textId="09B26656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042E1104" w14:textId="1C0C9FA0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3B5519B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037F40EA" w14:textId="77777777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7321E5C3" w14:textId="49880D9E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76786ACA" w14:textId="77777777" w:rsidR="005E6790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04A5B874" w14:textId="77777777" w:rsidR="005E6790" w:rsidRPr="009D3105" w:rsidRDefault="005E6790" w:rsidP="0030257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64A1F15C" w14:textId="77777777" w:rsidR="005E6790" w:rsidRPr="009D3105" w:rsidRDefault="005E6790" w:rsidP="0030257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5C799D57" w14:textId="77777777" w:rsidTr="005E6790">
        <w:tc>
          <w:tcPr>
            <w:tcW w:w="1276" w:type="dxa"/>
          </w:tcPr>
          <w:p w14:paraId="0627BECA" w14:textId="112715BD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63C6A9FE" w14:textId="43EA14AB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57744E70" w14:textId="5E87A0FE" w:rsidR="005E6790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4</w:t>
            </w:r>
          </w:p>
        </w:tc>
        <w:tc>
          <w:tcPr>
            <w:tcW w:w="1813" w:type="dxa"/>
          </w:tcPr>
          <w:p w14:paraId="23F1FE5F" w14:textId="1438132F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70 ± 0.03296</w:t>
            </w:r>
          </w:p>
        </w:tc>
        <w:tc>
          <w:tcPr>
            <w:tcW w:w="1162" w:type="dxa"/>
          </w:tcPr>
          <w:p w14:paraId="15B85AA1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70C1416D" w14:textId="77777777" w:rsidTr="005E6790">
        <w:tc>
          <w:tcPr>
            <w:tcW w:w="1276" w:type="dxa"/>
          </w:tcPr>
          <w:p w14:paraId="47D7DDD2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8C0512F" w14:textId="3DCEF69E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24F732F8" w14:textId="5136F36A" w:rsidR="005E6790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</w:tcPr>
          <w:p w14:paraId="3A6B2518" w14:textId="4424FEB4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4 ± 0.03719</w:t>
            </w:r>
          </w:p>
        </w:tc>
        <w:tc>
          <w:tcPr>
            <w:tcW w:w="1162" w:type="dxa"/>
          </w:tcPr>
          <w:p w14:paraId="3B7ACAC2" w14:textId="5A4C0705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61694571" w14:textId="77777777" w:rsidTr="005E6790">
        <w:tc>
          <w:tcPr>
            <w:tcW w:w="1276" w:type="dxa"/>
          </w:tcPr>
          <w:p w14:paraId="36DD9F98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3004CDC2" w14:textId="3F6593A3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bookmarkStart w:id="1" w:name="OLE_LINK2"/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  <w:bookmarkEnd w:id="1"/>
          </w:p>
        </w:tc>
        <w:tc>
          <w:tcPr>
            <w:tcW w:w="1205" w:type="dxa"/>
          </w:tcPr>
          <w:p w14:paraId="43565C2D" w14:textId="376367C5" w:rsidR="005E6790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4</w:t>
            </w:r>
          </w:p>
        </w:tc>
        <w:tc>
          <w:tcPr>
            <w:tcW w:w="1813" w:type="dxa"/>
          </w:tcPr>
          <w:p w14:paraId="631AF5E0" w14:textId="7B90B07A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4 ± 0.03852</w:t>
            </w:r>
          </w:p>
        </w:tc>
        <w:tc>
          <w:tcPr>
            <w:tcW w:w="1162" w:type="dxa"/>
          </w:tcPr>
          <w:p w14:paraId="1C576FD0" w14:textId="78CF3632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488B0844" w14:textId="77777777" w:rsidTr="005E6790">
        <w:tc>
          <w:tcPr>
            <w:tcW w:w="1276" w:type="dxa"/>
          </w:tcPr>
          <w:p w14:paraId="12BEB6F9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3B6F2F85" w14:textId="6F4059B7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</w:p>
        </w:tc>
        <w:tc>
          <w:tcPr>
            <w:tcW w:w="1205" w:type="dxa"/>
          </w:tcPr>
          <w:p w14:paraId="337EE2E0" w14:textId="1CB6098D" w:rsidR="005E6790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8</w:t>
            </w:r>
          </w:p>
        </w:tc>
        <w:tc>
          <w:tcPr>
            <w:tcW w:w="1813" w:type="dxa"/>
          </w:tcPr>
          <w:p w14:paraId="25D271E2" w14:textId="0E992FCE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33 ± 0.03107</w:t>
            </w:r>
          </w:p>
        </w:tc>
        <w:tc>
          <w:tcPr>
            <w:tcW w:w="1162" w:type="dxa"/>
          </w:tcPr>
          <w:p w14:paraId="1567C205" w14:textId="25CBB38D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bookmarkStart w:id="2" w:name="OLE_LINK1"/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  <w:bookmarkEnd w:id="2"/>
          </w:p>
        </w:tc>
      </w:tr>
      <w:tr w:rsidR="005E6790" w:rsidRPr="009D3105" w14:paraId="5F8B2FA4" w14:textId="77777777" w:rsidTr="005E6790">
        <w:tc>
          <w:tcPr>
            <w:tcW w:w="1276" w:type="dxa"/>
          </w:tcPr>
          <w:p w14:paraId="35D4ABEA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47D382C1" w14:textId="397E1ABE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184C0773" w14:textId="1AB7FFEA" w:rsidR="005E6790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5</w:t>
            </w:r>
          </w:p>
        </w:tc>
        <w:tc>
          <w:tcPr>
            <w:tcW w:w="1813" w:type="dxa"/>
          </w:tcPr>
          <w:p w14:paraId="37C67861" w14:textId="1FE17CB1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24 ± 0.03971</w:t>
            </w:r>
          </w:p>
        </w:tc>
        <w:tc>
          <w:tcPr>
            <w:tcW w:w="1162" w:type="dxa"/>
          </w:tcPr>
          <w:p w14:paraId="54050484" w14:textId="28794D1F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CEE95CD" w14:textId="77777777" w:rsidTr="005E6790">
        <w:tc>
          <w:tcPr>
            <w:tcW w:w="1276" w:type="dxa"/>
          </w:tcPr>
          <w:p w14:paraId="6F8589CD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6855C3F0" w14:textId="3AD3EF06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3D4ABD75" w14:textId="4EFDCA68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813" w:type="dxa"/>
          </w:tcPr>
          <w:p w14:paraId="77530139" w14:textId="794AC45B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37 ± 0.03811</w:t>
            </w:r>
          </w:p>
        </w:tc>
        <w:tc>
          <w:tcPr>
            <w:tcW w:w="1162" w:type="dxa"/>
          </w:tcPr>
          <w:p w14:paraId="4662F219" w14:textId="10474F25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4205D062" w14:textId="77777777" w:rsidTr="005E6790">
        <w:tc>
          <w:tcPr>
            <w:tcW w:w="1276" w:type="dxa"/>
          </w:tcPr>
          <w:p w14:paraId="5125CC52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3BD78C2" w14:textId="71046865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bookmarkStart w:id="3" w:name="OLE_LINK3"/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bookmarkEnd w:id="3"/>
          </w:p>
        </w:tc>
        <w:tc>
          <w:tcPr>
            <w:tcW w:w="1205" w:type="dxa"/>
          </w:tcPr>
          <w:p w14:paraId="46CEA103" w14:textId="6DAF8F94" w:rsidR="005E6790" w:rsidRPr="009D3105" w:rsidRDefault="008037FB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0</w:t>
            </w:r>
          </w:p>
        </w:tc>
        <w:tc>
          <w:tcPr>
            <w:tcW w:w="1813" w:type="dxa"/>
          </w:tcPr>
          <w:p w14:paraId="0003D7B8" w14:textId="4118B98F" w:rsidR="005E6790" w:rsidRPr="009D3105" w:rsidRDefault="008037FB" w:rsidP="00734D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2</w:t>
            </w:r>
            <w:r w:rsidR="005E67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6790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 w:rsidR="005E679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 w:rsidR="005E679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509</w:t>
            </w:r>
          </w:p>
        </w:tc>
        <w:tc>
          <w:tcPr>
            <w:tcW w:w="1162" w:type="dxa"/>
          </w:tcPr>
          <w:p w14:paraId="2E776957" w14:textId="2217DEE2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EAF6A9E" w14:textId="77777777" w:rsidTr="005E6790">
        <w:tc>
          <w:tcPr>
            <w:tcW w:w="1276" w:type="dxa"/>
          </w:tcPr>
          <w:p w14:paraId="04AA2829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5E0FF474" w14:textId="321C59B4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2521E886" w14:textId="712D2283" w:rsidR="005E6790" w:rsidRPr="009D3105" w:rsidRDefault="008037FB" w:rsidP="005A377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813" w:type="dxa"/>
          </w:tcPr>
          <w:p w14:paraId="20E2231D" w14:textId="001B9E61" w:rsidR="005E6790" w:rsidRPr="009D3105" w:rsidRDefault="005E6790" w:rsidP="00734D74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8037FB">
              <w:rPr>
                <w:rFonts w:ascii="Arial" w:hAnsi="Arial" w:cs="Arial"/>
                <w:sz w:val="20"/>
                <w:szCs w:val="20"/>
              </w:rPr>
              <w:t>8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8037FB">
              <w:rPr>
                <w:rFonts w:ascii="Arial" w:hAnsi="Arial" w:cs="Arial"/>
                <w:sz w:val="20"/>
                <w:szCs w:val="20"/>
              </w:rPr>
              <w:t>3787</w:t>
            </w:r>
          </w:p>
        </w:tc>
        <w:tc>
          <w:tcPr>
            <w:tcW w:w="1162" w:type="dxa"/>
          </w:tcPr>
          <w:p w14:paraId="1E69DF7C" w14:textId="43236E6F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7C03D90E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5BE0484E" w14:textId="77777777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1329C5C3" w14:textId="0ED3513D" w:rsidR="005E6790" w:rsidRPr="009D3105" w:rsidRDefault="005E6790" w:rsidP="005A377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4948A34" w14:textId="56FFDE0C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  <w:r w:rsidR="008037FB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186C7DB" w14:textId="28D4CEB2" w:rsidR="005E6790" w:rsidRPr="009D3105" w:rsidRDefault="005E6790" w:rsidP="00734D74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1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3723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619811F" w14:textId="77777777" w:rsidR="005E6790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7AADE3AA" w14:textId="4126BC7B" w:rsidR="005E6790" w:rsidRPr="009D3105" w:rsidRDefault="005E6790" w:rsidP="005A377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4B7A8383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0BAE0C80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EE9976C" w14:textId="4642CC8D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262F8AD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9EAFB2A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6B22678" w14:textId="77777777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49DB6301" w14:textId="77777777" w:rsidTr="005E6790">
        <w:tc>
          <w:tcPr>
            <w:tcW w:w="1276" w:type="dxa"/>
          </w:tcPr>
          <w:p w14:paraId="50B325DA" w14:textId="385E8D42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3A2249D2" w14:textId="2F2244B8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</w:p>
        </w:tc>
        <w:tc>
          <w:tcPr>
            <w:tcW w:w="1205" w:type="dxa"/>
          </w:tcPr>
          <w:p w14:paraId="5076C3CC" w14:textId="702E7A19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8</w:t>
            </w:r>
          </w:p>
        </w:tc>
        <w:tc>
          <w:tcPr>
            <w:tcW w:w="1813" w:type="dxa"/>
          </w:tcPr>
          <w:p w14:paraId="77424006" w14:textId="420F1136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33 ± 0.03107</w:t>
            </w:r>
          </w:p>
        </w:tc>
        <w:tc>
          <w:tcPr>
            <w:tcW w:w="1162" w:type="dxa"/>
          </w:tcPr>
          <w:p w14:paraId="439F1AFE" w14:textId="71B5451A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367A1CA" w14:textId="77777777" w:rsidTr="005E6790">
        <w:tc>
          <w:tcPr>
            <w:tcW w:w="1276" w:type="dxa"/>
          </w:tcPr>
          <w:p w14:paraId="7825F3BB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10402325" w14:textId="03C00254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07910D86" w14:textId="6A651D9A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5</w:t>
            </w:r>
          </w:p>
        </w:tc>
        <w:tc>
          <w:tcPr>
            <w:tcW w:w="1813" w:type="dxa"/>
          </w:tcPr>
          <w:p w14:paraId="62C0814E" w14:textId="442D9355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24 ± 0.03971</w:t>
            </w:r>
          </w:p>
        </w:tc>
        <w:tc>
          <w:tcPr>
            <w:tcW w:w="1162" w:type="dxa"/>
          </w:tcPr>
          <w:p w14:paraId="0E2D6CF3" w14:textId="12C9F132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41B95A2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3372731B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48F02373" w14:textId="63043502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F8CD0AA" w14:textId="6C1BF2C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82DD417" w14:textId="073DAF63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37 ± 0.0381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A2AA980" w14:textId="77777777" w:rsidR="005E6790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3</w:t>
            </w:r>
          </w:p>
          <w:p w14:paraId="312E3107" w14:textId="6836D232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4DE1B150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21A89DE3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35A0DA3B" w14:textId="48B6A36E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6E0E54B" w14:textId="77777777" w:rsidR="005E6790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CC9629C" w14:textId="77777777" w:rsidR="005E6790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4D8D7F5" w14:textId="77777777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E09440B" w14:textId="77777777" w:rsidTr="005E6790">
        <w:tc>
          <w:tcPr>
            <w:tcW w:w="1276" w:type="dxa"/>
          </w:tcPr>
          <w:p w14:paraId="77C7C1E6" w14:textId="1E5DF911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39B6873E" w14:textId="5CBDC8A8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</w:p>
        </w:tc>
        <w:tc>
          <w:tcPr>
            <w:tcW w:w="1205" w:type="dxa"/>
          </w:tcPr>
          <w:p w14:paraId="2A6F2C97" w14:textId="5B4D67D7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1813" w:type="dxa"/>
          </w:tcPr>
          <w:p w14:paraId="060E793F" w14:textId="43959A51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49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3111</w:t>
            </w:r>
          </w:p>
        </w:tc>
        <w:tc>
          <w:tcPr>
            <w:tcW w:w="1162" w:type="dxa"/>
          </w:tcPr>
          <w:p w14:paraId="744E17F0" w14:textId="5228D9B9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73CD88C" w14:textId="77777777" w:rsidTr="005E6790">
        <w:tc>
          <w:tcPr>
            <w:tcW w:w="1276" w:type="dxa"/>
          </w:tcPr>
          <w:p w14:paraId="0AF58D32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7DD7CEF1" w14:textId="456691D6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5B2AF912" w14:textId="52068BCF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13" w:type="dxa"/>
          </w:tcPr>
          <w:p w14:paraId="1AA21BC1" w14:textId="602E76EA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06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4642</w:t>
            </w:r>
          </w:p>
        </w:tc>
        <w:tc>
          <w:tcPr>
            <w:tcW w:w="1162" w:type="dxa"/>
          </w:tcPr>
          <w:p w14:paraId="580F8A63" w14:textId="7194CC5E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49E8479F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08AB7B7C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04542B91" w14:textId="09367176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C181ED6" w14:textId="31C2E531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6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463C452" w14:textId="1CDF4951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1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3723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A0F76B1" w14:textId="77777777" w:rsidR="005E6790" w:rsidRDefault="005E6790" w:rsidP="001B3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0</w:t>
            </w:r>
          </w:p>
          <w:p w14:paraId="726F49B0" w14:textId="397A6CEB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372F491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8D9F341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EE10906" w14:textId="35ACFFB1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A23FC1A" w14:textId="77777777" w:rsidR="005E6790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18B51E2" w14:textId="77777777" w:rsidR="005E6790" w:rsidRDefault="005E6790" w:rsidP="00734D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8D0F5D0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4CD9F2E" w14:textId="77777777" w:rsidTr="005E6790">
        <w:tc>
          <w:tcPr>
            <w:tcW w:w="1276" w:type="dxa"/>
          </w:tcPr>
          <w:p w14:paraId="36DEE752" w14:textId="1628BDB9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23EC85C0" w14:textId="6C55E92A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43D3D637" w14:textId="1993850D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</w:tcPr>
          <w:p w14:paraId="30CDD00D" w14:textId="4B64073C" w:rsidR="005E6790" w:rsidRPr="009D3105" w:rsidRDefault="005E6790" w:rsidP="00734D74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594 ± 0.03719</w:t>
            </w:r>
          </w:p>
        </w:tc>
        <w:tc>
          <w:tcPr>
            <w:tcW w:w="1162" w:type="dxa"/>
          </w:tcPr>
          <w:p w14:paraId="62B354EB" w14:textId="043581FA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0923E84" w14:textId="77777777" w:rsidTr="005E6790">
        <w:tc>
          <w:tcPr>
            <w:tcW w:w="1276" w:type="dxa"/>
          </w:tcPr>
          <w:p w14:paraId="2AE4E0BC" w14:textId="77777777" w:rsidR="005E6790" w:rsidRPr="009D3105" w:rsidRDefault="005E6790" w:rsidP="00734D74">
            <w:pPr>
              <w:tabs>
                <w:tab w:val="left" w:pos="930"/>
              </w:tabs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55DF9943" w14:textId="205D0065" w:rsidR="005E6790" w:rsidRPr="009D3105" w:rsidRDefault="005E6790" w:rsidP="00734D74">
            <w:pPr>
              <w:tabs>
                <w:tab w:val="left" w:pos="930"/>
              </w:tabs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7E0792BA" w14:textId="149DAAFD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5</w:t>
            </w:r>
          </w:p>
        </w:tc>
        <w:tc>
          <w:tcPr>
            <w:tcW w:w="1813" w:type="dxa"/>
          </w:tcPr>
          <w:p w14:paraId="0394DF49" w14:textId="7FB56FF1" w:rsidR="005E6790" w:rsidRPr="009D3105" w:rsidRDefault="005E6790" w:rsidP="00734D74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24 ± 0.03971</w:t>
            </w:r>
          </w:p>
        </w:tc>
        <w:tc>
          <w:tcPr>
            <w:tcW w:w="1162" w:type="dxa"/>
          </w:tcPr>
          <w:p w14:paraId="0146B4C9" w14:textId="6E94798E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4B6CD03D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537BC638" w14:textId="77777777" w:rsidR="005E6790" w:rsidRPr="009D3105" w:rsidRDefault="005E6790" w:rsidP="00734D7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  <w:vAlign w:val="bottom"/>
          </w:tcPr>
          <w:p w14:paraId="31E38034" w14:textId="298E4F0F" w:rsidR="005E6790" w:rsidRDefault="005E6790" w:rsidP="00734D7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  <w:p w14:paraId="1C8B3265" w14:textId="282516AC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31916CC" w14:textId="235BCAE9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48C5C3D" w14:textId="13841E3F" w:rsidR="005E6790" w:rsidRPr="009D3105" w:rsidRDefault="005E6790" w:rsidP="00734D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06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464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7BB589D" w14:textId="3BEA5754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7855B05E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0C913D5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6ECE0DDC" w14:textId="4E702F08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1F6958C" w14:textId="77777777" w:rsidR="005E6790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BD419F7" w14:textId="77777777" w:rsidR="005E6790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2F4E72E" w14:textId="77777777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A22B337" w14:textId="77777777" w:rsidTr="005E6790">
        <w:tc>
          <w:tcPr>
            <w:tcW w:w="1276" w:type="dxa"/>
          </w:tcPr>
          <w:p w14:paraId="1CF3B83A" w14:textId="34030CB1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455AFC9C" w14:textId="7D0AA89E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4E99C0F7" w14:textId="24887456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4</w:t>
            </w:r>
          </w:p>
        </w:tc>
        <w:tc>
          <w:tcPr>
            <w:tcW w:w="1813" w:type="dxa"/>
          </w:tcPr>
          <w:p w14:paraId="7B8CAAD4" w14:textId="21E3D758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4 ± 0.03852</w:t>
            </w:r>
          </w:p>
        </w:tc>
        <w:tc>
          <w:tcPr>
            <w:tcW w:w="1162" w:type="dxa"/>
          </w:tcPr>
          <w:p w14:paraId="5E8284D2" w14:textId="13C7F94A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88905C4" w14:textId="77777777" w:rsidTr="005E6790">
        <w:tc>
          <w:tcPr>
            <w:tcW w:w="1276" w:type="dxa"/>
          </w:tcPr>
          <w:p w14:paraId="11CD0EB5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3B0DCD26" w14:textId="4CEF423D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1B83EC72" w14:textId="50B43A80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813" w:type="dxa"/>
          </w:tcPr>
          <w:p w14:paraId="2F12A064" w14:textId="2D352CFF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37 ± 0.03811</w:t>
            </w:r>
          </w:p>
        </w:tc>
        <w:tc>
          <w:tcPr>
            <w:tcW w:w="1162" w:type="dxa"/>
          </w:tcPr>
          <w:p w14:paraId="789FE109" w14:textId="6C0C0D13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D7CA0B3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303299BF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0A24020A" w14:textId="02B9E27D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26EF19B" w14:textId="1AE5D3E9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6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5379516" w14:textId="7DFF4AE3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1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3723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89F0153" w14:textId="77777777" w:rsidR="005E6790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105F354D" w14:textId="05BB2C4C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42E84F8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78D1C681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  <w:vAlign w:val="bottom"/>
          </w:tcPr>
          <w:p w14:paraId="0CEA7F9B" w14:textId="2041010B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B2E277D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4ADB981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7B27490" w14:textId="77777777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4FBB69B1" w14:textId="77777777" w:rsidTr="005E6790">
        <w:tc>
          <w:tcPr>
            <w:tcW w:w="1276" w:type="dxa"/>
          </w:tcPr>
          <w:p w14:paraId="3657AB7B" w14:textId="740ABBC3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  <w:vAlign w:val="bottom"/>
          </w:tcPr>
          <w:p w14:paraId="1C53C7A5" w14:textId="22B935F5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551EC8AD" w14:textId="4D17CED0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5</w:t>
            </w:r>
          </w:p>
        </w:tc>
        <w:tc>
          <w:tcPr>
            <w:tcW w:w="1813" w:type="dxa"/>
          </w:tcPr>
          <w:p w14:paraId="1905767B" w14:textId="2565EDFC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24 ± 0.03971</w:t>
            </w:r>
          </w:p>
        </w:tc>
        <w:tc>
          <w:tcPr>
            <w:tcW w:w="1162" w:type="dxa"/>
          </w:tcPr>
          <w:p w14:paraId="019F1A2A" w14:textId="61A659FE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44D077B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1208FF74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  <w:vAlign w:val="bottom"/>
          </w:tcPr>
          <w:p w14:paraId="2AF4B52A" w14:textId="5C5A5F5B" w:rsidR="005E6790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  <w:p w14:paraId="492BD89E" w14:textId="0597C888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221FC2B" w14:textId="0065AEE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CD3BE22" w14:textId="57F3824C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06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464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226AEA1" w14:textId="77777777" w:rsidR="005E6790" w:rsidRDefault="005E6790" w:rsidP="007562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  <w:p w14:paraId="42320740" w14:textId="2C8B8933" w:rsidR="005E6790" w:rsidRPr="009D3105" w:rsidRDefault="005E6790" w:rsidP="007562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FAB8069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78C5CB1D" w14:textId="789E791B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6B68025" w14:textId="7E3CAD00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25F08F2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2E70F59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5447E3C" w14:textId="77777777" w:rsidR="005E6790" w:rsidRPr="009D3105" w:rsidRDefault="005E6790" w:rsidP="00362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73B31B4" w14:textId="77777777" w:rsidTr="005E6790">
        <w:tc>
          <w:tcPr>
            <w:tcW w:w="1276" w:type="dxa"/>
          </w:tcPr>
          <w:p w14:paraId="50A09734" w14:textId="7298EC41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A</w:t>
            </w:r>
          </w:p>
        </w:tc>
        <w:tc>
          <w:tcPr>
            <w:tcW w:w="3620" w:type="dxa"/>
          </w:tcPr>
          <w:p w14:paraId="4B4ED003" w14:textId="570E09F3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298ED909" w14:textId="3C0E1266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813" w:type="dxa"/>
          </w:tcPr>
          <w:p w14:paraId="6828EEDB" w14:textId="02E49E5D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037 ± 0.03811</w:t>
            </w:r>
          </w:p>
        </w:tc>
        <w:tc>
          <w:tcPr>
            <w:tcW w:w="1162" w:type="dxa"/>
          </w:tcPr>
          <w:p w14:paraId="0560376E" w14:textId="7FBA1BCF" w:rsidR="005E6790" w:rsidRPr="009D3105" w:rsidRDefault="005E6790" w:rsidP="00362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B9956FE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08331EE0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2E905729" w14:textId="77777777" w:rsidR="005E6790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  <w:r w:rsidRPr="005A377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  <w:p w14:paraId="5FFA423B" w14:textId="4AA4C7C3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1ECBB4CB" w14:textId="48A1D3BD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6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07E38925" w14:textId="0344DB5F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1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3723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3F5DF096" w14:textId="77777777" w:rsidR="005E6790" w:rsidRDefault="005E6790" w:rsidP="0075627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059</w:t>
            </w:r>
          </w:p>
          <w:p w14:paraId="3F11092A" w14:textId="21CFE3AC" w:rsidR="005E6790" w:rsidRPr="009D3105" w:rsidRDefault="005E6790" w:rsidP="0075627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7FD81A12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6B6D7B8F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0D975EAA" w14:textId="2C343F4F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031755EF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314871D0" w14:textId="77777777" w:rsidR="005E6790" w:rsidRPr="009D3105" w:rsidRDefault="005E6790" w:rsidP="00362A0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4343170D" w14:textId="77777777" w:rsidR="005E6790" w:rsidRPr="009D3105" w:rsidRDefault="005E6790" w:rsidP="00362A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0824CFB" w14:textId="77777777" w:rsidTr="005E6790">
        <w:tc>
          <w:tcPr>
            <w:tcW w:w="1276" w:type="dxa"/>
          </w:tcPr>
          <w:p w14:paraId="02BBE95E" w14:textId="606A8438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44B80E66" w14:textId="622A1030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bookmarkStart w:id="4" w:name="OLE_LINK4"/>
            <w:r w:rsidRPr="009D3105">
              <w:rPr>
                <w:rFonts w:ascii="Arial" w:hAnsi="Arial" w:cs="Arial"/>
                <w:i/>
                <w:sz w:val="20"/>
                <w:szCs w:val="20"/>
              </w:rPr>
              <w:t>let-60rasgf</w:t>
            </w:r>
            <w:bookmarkEnd w:id="4"/>
          </w:p>
        </w:tc>
        <w:tc>
          <w:tcPr>
            <w:tcW w:w="1205" w:type="dxa"/>
          </w:tcPr>
          <w:p w14:paraId="640D2603" w14:textId="1C7EF9B3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1813" w:type="dxa"/>
          </w:tcPr>
          <w:p w14:paraId="67781B74" w14:textId="4E3E1295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1.948 ± 0.03820</w:t>
            </w:r>
          </w:p>
        </w:tc>
        <w:tc>
          <w:tcPr>
            <w:tcW w:w="1162" w:type="dxa"/>
          </w:tcPr>
          <w:p w14:paraId="05C20D3B" w14:textId="77777777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8239996" w14:textId="77777777" w:rsidTr="005E6790">
        <w:tc>
          <w:tcPr>
            <w:tcW w:w="1276" w:type="dxa"/>
          </w:tcPr>
          <w:p w14:paraId="24E5E612" w14:textId="77777777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</w:tcPr>
          <w:p w14:paraId="6F3610DD" w14:textId="7DF46C26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i/>
                <w:sz w:val="20"/>
                <w:szCs w:val="20"/>
              </w:rPr>
              <w:t>nuo-6; let-60rasgf</w:t>
            </w:r>
          </w:p>
        </w:tc>
        <w:tc>
          <w:tcPr>
            <w:tcW w:w="1205" w:type="dxa"/>
          </w:tcPr>
          <w:p w14:paraId="0831EFD7" w14:textId="5E23A87B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1813" w:type="dxa"/>
          </w:tcPr>
          <w:p w14:paraId="7ECAC0D3" w14:textId="19036B93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7 ± 0.01231</w:t>
            </w:r>
          </w:p>
        </w:tc>
        <w:tc>
          <w:tcPr>
            <w:tcW w:w="1162" w:type="dxa"/>
          </w:tcPr>
          <w:p w14:paraId="435467EC" w14:textId="3342A7AA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71472AEB" w14:textId="77777777" w:rsidTr="005E6790">
        <w:tc>
          <w:tcPr>
            <w:tcW w:w="1276" w:type="dxa"/>
          </w:tcPr>
          <w:p w14:paraId="06DC8656" w14:textId="77777777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</w:tcPr>
          <w:p w14:paraId="77129153" w14:textId="22B7F91D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i/>
                <w:sz w:val="20"/>
                <w:szCs w:val="20"/>
              </w:rPr>
              <w:t>isp-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D3105">
              <w:rPr>
                <w:rFonts w:ascii="Arial" w:hAnsi="Arial" w:cs="Arial"/>
                <w:i/>
                <w:sz w:val="20"/>
                <w:szCs w:val="20"/>
              </w:rPr>
              <w:t>let-60rasgf</w:t>
            </w:r>
          </w:p>
        </w:tc>
        <w:tc>
          <w:tcPr>
            <w:tcW w:w="1205" w:type="dxa"/>
          </w:tcPr>
          <w:p w14:paraId="1E5E03BB" w14:textId="3735976B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8</w:t>
            </w:r>
          </w:p>
        </w:tc>
        <w:tc>
          <w:tcPr>
            <w:tcW w:w="1813" w:type="dxa"/>
          </w:tcPr>
          <w:p w14:paraId="17C1EA0A" w14:textId="1DFEAA4E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48 ± 0.01000</w:t>
            </w:r>
          </w:p>
        </w:tc>
        <w:tc>
          <w:tcPr>
            <w:tcW w:w="1162" w:type="dxa"/>
          </w:tcPr>
          <w:p w14:paraId="053C3197" w14:textId="4DD84249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756E828C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69F96D77" w14:textId="77777777" w:rsidR="005E6790" w:rsidRDefault="005E6790" w:rsidP="00C569B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7A3F063" w14:textId="551A3894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d-2; let-60ras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749E8A6" w14:textId="7F29FBA3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8A785CB" w14:textId="77777777" w:rsidR="005E6790" w:rsidRDefault="005E6790" w:rsidP="00C569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6 ± 0.03026</w:t>
            </w:r>
          </w:p>
          <w:p w14:paraId="596EE43F" w14:textId="77777777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E372AB8" w14:textId="1DC46DAD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0.0001</w:t>
            </w:r>
          </w:p>
        </w:tc>
      </w:tr>
      <w:tr w:rsidR="005E6790" w:rsidRPr="009D3105" w14:paraId="2EE1DAB5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32BD9259" w14:textId="77777777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2C308DB0" w14:textId="20E9570F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DB852B5" w14:textId="77777777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349C552" w14:textId="77777777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0238CEB" w14:textId="77777777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A109335" w14:textId="77777777" w:rsidTr="005E6790">
        <w:tc>
          <w:tcPr>
            <w:tcW w:w="1276" w:type="dxa"/>
          </w:tcPr>
          <w:p w14:paraId="0D7E5C82" w14:textId="056B5438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56313E03" w14:textId="2DA42724" w:rsidR="005E6790" w:rsidRPr="009D3105" w:rsidRDefault="005E6790" w:rsidP="00C569B1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i/>
                <w:sz w:val="20"/>
                <w:szCs w:val="20"/>
              </w:rPr>
              <w:t>let-60rasgf</w:t>
            </w:r>
            <w:r w:rsidRPr="00C569B1">
              <w:rPr>
                <w:rFonts w:ascii="Arial" w:hAnsi="Arial" w:cs="Arial"/>
                <w:sz w:val="20"/>
                <w:szCs w:val="20"/>
              </w:rPr>
              <w:t>-C118S</w:t>
            </w:r>
          </w:p>
        </w:tc>
        <w:tc>
          <w:tcPr>
            <w:tcW w:w="1205" w:type="dxa"/>
          </w:tcPr>
          <w:p w14:paraId="3A24E211" w14:textId="2B6DD7E5" w:rsidR="005E6790" w:rsidRDefault="005E6790" w:rsidP="00C569B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813" w:type="dxa"/>
          </w:tcPr>
          <w:p w14:paraId="34016C03" w14:textId="4052AFC1" w:rsidR="005E6790" w:rsidRPr="009D3105" w:rsidRDefault="005E6790" w:rsidP="00D06F88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87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3457</w:t>
            </w:r>
          </w:p>
        </w:tc>
        <w:tc>
          <w:tcPr>
            <w:tcW w:w="1162" w:type="dxa"/>
          </w:tcPr>
          <w:p w14:paraId="35996DA8" w14:textId="77777777" w:rsidR="005E6790" w:rsidRPr="009D3105" w:rsidRDefault="005E6790" w:rsidP="00C569B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6BE3CFA" w14:textId="77777777" w:rsidTr="005E6790">
        <w:tc>
          <w:tcPr>
            <w:tcW w:w="1276" w:type="dxa"/>
          </w:tcPr>
          <w:p w14:paraId="44612AF5" w14:textId="77777777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919519C" w14:textId="43AFA531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isp-1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A251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18S</w:t>
            </w:r>
          </w:p>
        </w:tc>
        <w:tc>
          <w:tcPr>
            <w:tcW w:w="1205" w:type="dxa"/>
          </w:tcPr>
          <w:p w14:paraId="3B5CAEC8" w14:textId="5C1D570E" w:rsidR="005E6790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9</w:t>
            </w:r>
          </w:p>
        </w:tc>
        <w:tc>
          <w:tcPr>
            <w:tcW w:w="1813" w:type="dxa"/>
          </w:tcPr>
          <w:p w14:paraId="6DA9F1B7" w14:textId="6CA19D0F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49 ± 0.04011</w:t>
            </w:r>
          </w:p>
        </w:tc>
        <w:tc>
          <w:tcPr>
            <w:tcW w:w="1162" w:type="dxa"/>
          </w:tcPr>
          <w:p w14:paraId="2BAAE920" w14:textId="124F5725" w:rsidR="005E6790" w:rsidRPr="009D3105" w:rsidRDefault="005E6790" w:rsidP="00D06F8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5795628" w14:textId="77777777" w:rsidTr="005E6790">
        <w:tc>
          <w:tcPr>
            <w:tcW w:w="1276" w:type="dxa"/>
          </w:tcPr>
          <w:p w14:paraId="198FBD81" w14:textId="77777777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0D092B2" w14:textId="5EB9D0E5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uo-6; let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ras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A251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18S</w:t>
            </w:r>
          </w:p>
        </w:tc>
        <w:tc>
          <w:tcPr>
            <w:tcW w:w="1205" w:type="dxa"/>
          </w:tcPr>
          <w:p w14:paraId="6C989C57" w14:textId="2208A75B" w:rsidR="005E6790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</w:tcPr>
          <w:p w14:paraId="35B2A21A" w14:textId="410904AE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04 ± 0.03286</w:t>
            </w:r>
          </w:p>
        </w:tc>
        <w:tc>
          <w:tcPr>
            <w:tcW w:w="1162" w:type="dxa"/>
          </w:tcPr>
          <w:p w14:paraId="210199E3" w14:textId="08CEEC94" w:rsidR="005E6790" w:rsidRPr="009D3105" w:rsidRDefault="005E6790" w:rsidP="00D06F8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88CEAA1" w14:textId="77777777" w:rsidTr="005E6790">
        <w:tc>
          <w:tcPr>
            <w:tcW w:w="1276" w:type="dxa"/>
          </w:tcPr>
          <w:p w14:paraId="6ECEF48B" w14:textId="77777777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07B737C" w14:textId="3A65CF50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  <w:r w:rsidRPr="0026784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</w:p>
        </w:tc>
        <w:tc>
          <w:tcPr>
            <w:tcW w:w="1205" w:type="dxa"/>
          </w:tcPr>
          <w:p w14:paraId="4B0A5940" w14:textId="7A87D865" w:rsidR="005E6790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2</w:t>
            </w:r>
          </w:p>
        </w:tc>
        <w:tc>
          <w:tcPr>
            <w:tcW w:w="1813" w:type="dxa"/>
          </w:tcPr>
          <w:p w14:paraId="670EDA2B" w14:textId="48859546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978 ± 0.04099</w:t>
            </w:r>
          </w:p>
        </w:tc>
        <w:tc>
          <w:tcPr>
            <w:tcW w:w="1162" w:type="dxa"/>
          </w:tcPr>
          <w:p w14:paraId="3DC93104" w14:textId="77777777" w:rsidR="005E6790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3FD48F5E" w14:textId="22BCBDC7" w:rsidR="005E6790" w:rsidRPr="009D3105" w:rsidRDefault="005E6790" w:rsidP="00D06F8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4A2F86CC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52A7FB7B" w14:textId="77777777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3770646" w14:textId="14887973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83870E3" w14:textId="77777777" w:rsidR="005E6790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84F9CEB" w14:textId="77777777" w:rsidR="005E6790" w:rsidRPr="009D3105" w:rsidRDefault="005E6790" w:rsidP="00D06F8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1439EC9" w14:textId="77777777" w:rsidR="005E6790" w:rsidRPr="009D3105" w:rsidRDefault="005E6790" w:rsidP="00D06F8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3DD3209B" w14:textId="77777777" w:rsidTr="005E6790">
        <w:tc>
          <w:tcPr>
            <w:tcW w:w="1276" w:type="dxa"/>
          </w:tcPr>
          <w:p w14:paraId="49EDFB04" w14:textId="018A8E7D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1E1D7B2D" w14:textId="11677B3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i/>
                <w:sz w:val="20"/>
                <w:szCs w:val="20"/>
              </w:rPr>
              <w:t>let-60rasgf</w:t>
            </w:r>
          </w:p>
        </w:tc>
        <w:tc>
          <w:tcPr>
            <w:tcW w:w="1205" w:type="dxa"/>
          </w:tcPr>
          <w:p w14:paraId="6C0B41B7" w14:textId="578943DF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1813" w:type="dxa"/>
          </w:tcPr>
          <w:p w14:paraId="06E4F78E" w14:textId="47FDAD7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hAnsi="Arial" w:cs="Arial"/>
                <w:sz w:val="20"/>
                <w:szCs w:val="20"/>
              </w:rPr>
              <w:t>1.948 ± 0.03820</w:t>
            </w:r>
          </w:p>
        </w:tc>
        <w:tc>
          <w:tcPr>
            <w:tcW w:w="1162" w:type="dxa"/>
          </w:tcPr>
          <w:p w14:paraId="18F9AF9F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E964841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6FA09B26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53FAF75B" w14:textId="49C397BA" w:rsidR="005E6790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hAnsi="Arial" w:cs="Arial"/>
                <w:i/>
                <w:sz w:val="20"/>
                <w:szCs w:val="20"/>
              </w:rPr>
              <w:t>let-60rasgf</w:t>
            </w:r>
            <w:r w:rsidRPr="00C569B1">
              <w:rPr>
                <w:rFonts w:ascii="Arial" w:hAnsi="Arial" w:cs="Arial"/>
                <w:sz w:val="20"/>
                <w:szCs w:val="20"/>
              </w:rPr>
              <w:t>-C118S</w:t>
            </w:r>
          </w:p>
          <w:p w14:paraId="53344322" w14:textId="27BE8B8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7004BAB" w14:textId="5C3A9DB1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1638A36" w14:textId="4FC08516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87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3457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BD58FA7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  <w:p w14:paraId="62B9D7BD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3EE191D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1492D27A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48C4D66" w14:textId="7F6D062C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5824B40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28DA035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E47CF71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1B9D4A2" w14:textId="77777777" w:rsidTr="005E6790">
        <w:tc>
          <w:tcPr>
            <w:tcW w:w="1276" w:type="dxa"/>
          </w:tcPr>
          <w:p w14:paraId="4C524E80" w14:textId="3B88EFFB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115AB160" w14:textId="5FA15BF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isp-1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5F535A95" w14:textId="2F480075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8</w:t>
            </w:r>
          </w:p>
        </w:tc>
        <w:tc>
          <w:tcPr>
            <w:tcW w:w="1813" w:type="dxa"/>
          </w:tcPr>
          <w:p w14:paraId="1BC6F480" w14:textId="78464964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48 ± 0.01000</w:t>
            </w:r>
          </w:p>
        </w:tc>
        <w:tc>
          <w:tcPr>
            <w:tcW w:w="1162" w:type="dxa"/>
          </w:tcPr>
          <w:p w14:paraId="3A9E9B55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C337838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1A3BB49B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25AEC8B9" w14:textId="0C9A65AF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isp-1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A251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18S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D571F79" w14:textId="61C2FE73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9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25F3C9F" w14:textId="10A873AC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49 ± 0.04011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96A448F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  <w:p w14:paraId="2AA58D89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180244C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7D0BF2C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5D913DAE" w14:textId="7F8C63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7F8124F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72E31FDC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E4A3FD9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974F99F" w14:textId="77777777" w:rsidTr="005E6790">
        <w:tc>
          <w:tcPr>
            <w:tcW w:w="1276" w:type="dxa"/>
          </w:tcPr>
          <w:p w14:paraId="52DA8C1F" w14:textId="0F6B4E3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5C27994E" w14:textId="2E42C70A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uo-6; let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ras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gf</w:t>
            </w:r>
          </w:p>
        </w:tc>
        <w:tc>
          <w:tcPr>
            <w:tcW w:w="1205" w:type="dxa"/>
          </w:tcPr>
          <w:p w14:paraId="763134C0" w14:textId="1E3B5F7F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1</w:t>
            </w:r>
          </w:p>
        </w:tc>
        <w:tc>
          <w:tcPr>
            <w:tcW w:w="1813" w:type="dxa"/>
          </w:tcPr>
          <w:p w14:paraId="58C1ADC6" w14:textId="66CB47C0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7 ± 0.01231</w:t>
            </w:r>
          </w:p>
        </w:tc>
        <w:tc>
          <w:tcPr>
            <w:tcW w:w="1162" w:type="dxa"/>
          </w:tcPr>
          <w:p w14:paraId="193460DF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1DDBEB7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62CF9669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06E7A5A6" w14:textId="253E51A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uo-6; let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ras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</w:t>
            </w:r>
            <w:r w:rsidRPr="009A251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18S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FCA830E" w14:textId="6E5415CD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712A14E" w14:textId="2AD55568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04 ± 0.0328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53A3B0A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40C2F27F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94395FF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766FD98E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71366D4" w14:textId="50CA2810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E5CCB33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8EC4ADB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C00798A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80173CB" w14:textId="77777777" w:rsidTr="005E6790">
        <w:tc>
          <w:tcPr>
            <w:tcW w:w="1276" w:type="dxa"/>
          </w:tcPr>
          <w:p w14:paraId="065475F1" w14:textId="22A49E1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B</w:t>
            </w:r>
          </w:p>
        </w:tc>
        <w:tc>
          <w:tcPr>
            <w:tcW w:w="3620" w:type="dxa"/>
          </w:tcPr>
          <w:p w14:paraId="0AE5B30B" w14:textId="3BFA246E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</w:p>
        </w:tc>
        <w:tc>
          <w:tcPr>
            <w:tcW w:w="1205" w:type="dxa"/>
          </w:tcPr>
          <w:p w14:paraId="29127168" w14:textId="0D629AD8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0</w:t>
            </w:r>
          </w:p>
        </w:tc>
        <w:tc>
          <w:tcPr>
            <w:tcW w:w="1813" w:type="dxa"/>
          </w:tcPr>
          <w:p w14:paraId="43957667" w14:textId="1ADB015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526 ± 0.03026</w:t>
            </w:r>
          </w:p>
        </w:tc>
        <w:tc>
          <w:tcPr>
            <w:tcW w:w="1162" w:type="dxa"/>
          </w:tcPr>
          <w:p w14:paraId="57EC1C2B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1ACBED9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59B9FA1E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39E91342" w14:textId="713D5A31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  <w:r w:rsidRPr="0026784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C118S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3D948E56" w14:textId="35A1D5B6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2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07255E66" w14:textId="1C90683B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978 ± 0.04099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6AFB735A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  <w:p w14:paraId="3FA32AC6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205E5AF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4BBB53B5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6E9EC800" w14:textId="4EBD358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5C6B8F8D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256EEF43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2BDDAB6B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51E1D90" w14:textId="77777777" w:rsidTr="005E6790">
        <w:tc>
          <w:tcPr>
            <w:tcW w:w="1276" w:type="dxa"/>
          </w:tcPr>
          <w:p w14:paraId="19F6D67E" w14:textId="213F334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C</w:t>
            </w:r>
          </w:p>
        </w:tc>
        <w:tc>
          <w:tcPr>
            <w:tcW w:w="3620" w:type="dxa"/>
          </w:tcPr>
          <w:p w14:paraId="67BCBDB1" w14:textId="6C87348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4EC60AB6" w14:textId="41F3189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1813" w:type="dxa"/>
          </w:tcPr>
          <w:p w14:paraId="1E95D909" w14:textId="116F9B5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7</w:t>
            </w:r>
          </w:p>
        </w:tc>
        <w:tc>
          <w:tcPr>
            <w:tcW w:w="1162" w:type="dxa"/>
          </w:tcPr>
          <w:p w14:paraId="75B3FDD7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B9D66D0" w14:textId="77777777" w:rsidTr="005E6790">
        <w:tc>
          <w:tcPr>
            <w:tcW w:w="1276" w:type="dxa"/>
          </w:tcPr>
          <w:p w14:paraId="70DAF481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12C8560" w14:textId="2D8F632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</w:p>
        </w:tc>
        <w:tc>
          <w:tcPr>
            <w:tcW w:w="1205" w:type="dxa"/>
          </w:tcPr>
          <w:p w14:paraId="74056FBD" w14:textId="06A6746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813" w:type="dxa"/>
          </w:tcPr>
          <w:p w14:paraId="0F9CAAE3" w14:textId="768C22AC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1162" w:type="dxa"/>
          </w:tcPr>
          <w:p w14:paraId="08547872" w14:textId="7E9BF612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A7E211E" w14:textId="77777777" w:rsidTr="005E6790">
        <w:tc>
          <w:tcPr>
            <w:tcW w:w="1276" w:type="dxa"/>
          </w:tcPr>
          <w:p w14:paraId="0BF646EA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B09CAA7" w14:textId="1AE2DAF2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</w:p>
        </w:tc>
        <w:tc>
          <w:tcPr>
            <w:tcW w:w="1205" w:type="dxa"/>
          </w:tcPr>
          <w:p w14:paraId="41B05790" w14:textId="654CBB5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3</w:t>
            </w:r>
          </w:p>
        </w:tc>
        <w:tc>
          <w:tcPr>
            <w:tcW w:w="1813" w:type="dxa"/>
          </w:tcPr>
          <w:p w14:paraId="251C028F" w14:textId="12822896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 ± 0.0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1</w:t>
            </w:r>
          </w:p>
        </w:tc>
        <w:tc>
          <w:tcPr>
            <w:tcW w:w="1162" w:type="dxa"/>
          </w:tcPr>
          <w:p w14:paraId="3E9AFA39" w14:textId="403C1D54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0C40E65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04A4D951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2EF28E1A" w14:textId="020B400D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1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sod-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2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A424999" w14:textId="7B1C885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8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C0E375E" w14:textId="7650CC4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69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9CFCA27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586EE13F" w14:textId="695E82E0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03CA701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60FEE3B7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2CA7CBE0" w14:textId="43319A72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C4512B0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0EABA43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7F86B65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F9D1C97" w14:textId="77777777" w:rsidTr="005E6790">
        <w:tc>
          <w:tcPr>
            <w:tcW w:w="1276" w:type="dxa"/>
          </w:tcPr>
          <w:p w14:paraId="28092B1D" w14:textId="2D69C53A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C</w:t>
            </w:r>
          </w:p>
        </w:tc>
        <w:tc>
          <w:tcPr>
            <w:tcW w:w="3620" w:type="dxa"/>
          </w:tcPr>
          <w:p w14:paraId="7501B415" w14:textId="2D72CC02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</w:p>
        </w:tc>
        <w:tc>
          <w:tcPr>
            <w:tcW w:w="1205" w:type="dxa"/>
          </w:tcPr>
          <w:p w14:paraId="5D667D3E" w14:textId="589B2E12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3</w:t>
            </w:r>
          </w:p>
        </w:tc>
        <w:tc>
          <w:tcPr>
            <w:tcW w:w="1813" w:type="dxa"/>
          </w:tcPr>
          <w:p w14:paraId="3FDF97DA" w14:textId="34254B9A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 ± 0.0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1</w:t>
            </w:r>
          </w:p>
        </w:tc>
        <w:tc>
          <w:tcPr>
            <w:tcW w:w="1162" w:type="dxa"/>
          </w:tcPr>
          <w:p w14:paraId="7FD16859" w14:textId="527E11BD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CAB7D64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465665F2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0908B677" w14:textId="02C7CED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1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sod-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2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2E4C9806" w14:textId="61076DBF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8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4B70D8C6" w14:textId="1FD43C7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69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52604684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4338FF6B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5CF645F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21A4C296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12039D2A" w14:textId="7B91C0F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2FB12029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392B9ECF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597843D7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F1180EB" w14:textId="77777777" w:rsidTr="005E6790">
        <w:tc>
          <w:tcPr>
            <w:tcW w:w="1276" w:type="dxa"/>
          </w:tcPr>
          <w:p w14:paraId="7E3A445D" w14:textId="07C8E2F8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D</w:t>
            </w:r>
          </w:p>
        </w:tc>
        <w:tc>
          <w:tcPr>
            <w:tcW w:w="3620" w:type="dxa"/>
          </w:tcPr>
          <w:p w14:paraId="2C2EDB46" w14:textId="48C9BBE6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1C9EE586" w14:textId="5CD25AE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2</w:t>
            </w:r>
          </w:p>
        </w:tc>
        <w:tc>
          <w:tcPr>
            <w:tcW w:w="1813" w:type="dxa"/>
          </w:tcPr>
          <w:p w14:paraId="16D7F809" w14:textId="6F4F9ED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7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03</w:t>
            </w:r>
          </w:p>
        </w:tc>
        <w:tc>
          <w:tcPr>
            <w:tcW w:w="1162" w:type="dxa"/>
          </w:tcPr>
          <w:p w14:paraId="76532724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7196BB6E" w14:textId="77777777" w:rsidTr="005E6790">
        <w:tc>
          <w:tcPr>
            <w:tcW w:w="1276" w:type="dxa"/>
          </w:tcPr>
          <w:p w14:paraId="4C0A9974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1219358" w14:textId="1C5D8D8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501E443A" w14:textId="53084EE6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2</w:t>
            </w:r>
          </w:p>
        </w:tc>
        <w:tc>
          <w:tcPr>
            <w:tcW w:w="1813" w:type="dxa"/>
          </w:tcPr>
          <w:p w14:paraId="342C4AD3" w14:textId="29C90931" w:rsidR="005E6790" w:rsidRPr="009D3105" w:rsidRDefault="005E6790" w:rsidP="00BC79C4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.375 ± 0.03579</w:t>
            </w:r>
          </w:p>
        </w:tc>
        <w:tc>
          <w:tcPr>
            <w:tcW w:w="1162" w:type="dxa"/>
          </w:tcPr>
          <w:p w14:paraId="223F4DC1" w14:textId="603CEF8B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636FB78A" w14:textId="77777777" w:rsidTr="005E6790">
        <w:tc>
          <w:tcPr>
            <w:tcW w:w="1276" w:type="dxa"/>
          </w:tcPr>
          <w:p w14:paraId="227E849B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68943187" w14:textId="4DADE031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</w:p>
        </w:tc>
        <w:tc>
          <w:tcPr>
            <w:tcW w:w="1205" w:type="dxa"/>
          </w:tcPr>
          <w:p w14:paraId="183D0061" w14:textId="014063DA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90</w:t>
            </w:r>
          </w:p>
        </w:tc>
        <w:tc>
          <w:tcPr>
            <w:tcW w:w="1813" w:type="dxa"/>
          </w:tcPr>
          <w:p w14:paraId="77445822" w14:textId="42F55129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72</w:t>
            </w:r>
          </w:p>
        </w:tc>
        <w:tc>
          <w:tcPr>
            <w:tcW w:w="1162" w:type="dxa"/>
          </w:tcPr>
          <w:p w14:paraId="13F61AD2" w14:textId="1CBB874F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325D577D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463B01AA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1A9EC10D" w14:textId="6AB1E8C0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760D076" w14:textId="455B34BC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2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82A164F" w14:textId="1C1BCCF3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8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4484B07" w14:textId="32E1C676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97</w:t>
            </w:r>
          </w:p>
          <w:p w14:paraId="41A6AD90" w14:textId="5424010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014757C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1B6FCF63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29B50194" w14:textId="60BBB08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00A4B0E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5EE2C15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D1DECDB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9EC7D7E" w14:textId="77777777" w:rsidTr="005E6790">
        <w:tc>
          <w:tcPr>
            <w:tcW w:w="1276" w:type="dxa"/>
          </w:tcPr>
          <w:p w14:paraId="129DE664" w14:textId="27343A6F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3D</w:t>
            </w:r>
          </w:p>
        </w:tc>
        <w:tc>
          <w:tcPr>
            <w:tcW w:w="3620" w:type="dxa"/>
          </w:tcPr>
          <w:p w14:paraId="1D51332D" w14:textId="2B73C01D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</w:p>
        </w:tc>
        <w:tc>
          <w:tcPr>
            <w:tcW w:w="1205" w:type="dxa"/>
          </w:tcPr>
          <w:p w14:paraId="4F24F800" w14:textId="3FE498CE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90</w:t>
            </w:r>
          </w:p>
        </w:tc>
        <w:tc>
          <w:tcPr>
            <w:tcW w:w="1813" w:type="dxa"/>
          </w:tcPr>
          <w:p w14:paraId="584AE9BF" w14:textId="4B9C2A95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bookmarkStart w:id="5" w:name="OLE_LINK10"/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72</w:t>
            </w:r>
            <w:bookmarkEnd w:id="5"/>
          </w:p>
        </w:tc>
        <w:tc>
          <w:tcPr>
            <w:tcW w:w="1162" w:type="dxa"/>
          </w:tcPr>
          <w:p w14:paraId="4CF624BE" w14:textId="7BD95C51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5FC2DC8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59668BBE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6D18F730" w14:textId="4E9C333D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2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71CFCC91" w14:textId="2FFE1AFB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2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4BE7D8AD" w14:textId="252F1A78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8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00936DD0" w14:textId="77777777" w:rsidR="005E6790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18704462" w14:textId="1AF693DE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C09C030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37453409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260085DB" w14:textId="4E0BD708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7D1BF31A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344A36C4" w14:textId="77777777" w:rsidR="005E6790" w:rsidRPr="009D3105" w:rsidRDefault="005E6790" w:rsidP="00BC79C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1E23BCAB" w14:textId="77777777" w:rsidR="005E6790" w:rsidRPr="009D3105" w:rsidRDefault="005E6790" w:rsidP="00BC79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4061412" w14:textId="77777777" w:rsidTr="005E6790">
        <w:tc>
          <w:tcPr>
            <w:tcW w:w="1276" w:type="dxa"/>
          </w:tcPr>
          <w:p w14:paraId="51159AE8" w14:textId="0A93A6A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A</w:t>
            </w:r>
          </w:p>
        </w:tc>
        <w:tc>
          <w:tcPr>
            <w:tcW w:w="3620" w:type="dxa"/>
          </w:tcPr>
          <w:p w14:paraId="288DECC3" w14:textId="74EA06D9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67C0BDAB" w14:textId="798E8442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7</w:t>
            </w:r>
          </w:p>
        </w:tc>
        <w:tc>
          <w:tcPr>
            <w:tcW w:w="1813" w:type="dxa"/>
          </w:tcPr>
          <w:p w14:paraId="6839383D" w14:textId="49B7CA42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42</w:t>
            </w:r>
          </w:p>
        </w:tc>
        <w:tc>
          <w:tcPr>
            <w:tcW w:w="1162" w:type="dxa"/>
          </w:tcPr>
          <w:p w14:paraId="762F644F" w14:textId="5953B0C4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812C07F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11347305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20353150" w14:textId="44E49BA9" w:rsidR="005E6790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sod-1; let-60rasgf</w:t>
            </w:r>
          </w:p>
          <w:p w14:paraId="60A33718" w14:textId="7E79C2DA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0857CD7" w14:textId="6F38712B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73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C133E3D" w14:textId="4282E541" w:rsidR="005E6790" w:rsidRPr="009D3105" w:rsidRDefault="005E6790" w:rsidP="007426E9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59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DC44DB9" w14:textId="77777777" w:rsidR="005E6790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19478700" w14:textId="5C2A85C0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37BF61C4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78B1836E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4EA3D8B" w14:textId="242D4B61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947F7B4" w14:textId="6B92B02E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8F6981F" w14:textId="7364580C" w:rsidR="005E6790" w:rsidRPr="009D3105" w:rsidRDefault="005E6790" w:rsidP="007426E9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736AE08" w14:textId="6A5154C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A600C58" w14:textId="77777777" w:rsidTr="005E6790">
        <w:tc>
          <w:tcPr>
            <w:tcW w:w="1276" w:type="dxa"/>
          </w:tcPr>
          <w:p w14:paraId="6062655E" w14:textId="581EA247" w:rsidR="005E6790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A</w:t>
            </w:r>
          </w:p>
        </w:tc>
        <w:tc>
          <w:tcPr>
            <w:tcW w:w="3620" w:type="dxa"/>
          </w:tcPr>
          <w:p w14:paraId="44105E2B" w14:textId="4D0BFFD5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in-1</w:t>
            </w:r>
          </w:p>
        </w:tc>
        <w:tc>
          <w:tcPr>
            <w:tcW w:w="1205" w:type="dxa"/>
          </w:tcPr>
          <w:p w14:paraId="42F965C5" w14:textId="2B80AEB4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1813" w:type="dxa"/>
          </w:tcPr>
          <w:p w14:paraId="74C221B6" w14:textId="19FC3FF0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07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69</w:t>
            </w:r>
          </w:p>
        </w:tc>
        <w:tc>
          <w:tcPr>
            <w:tcW w:w="1162" w:type="dxa"/>
          </w:tcPr>
          <w:p w14:paraId="56943994" w14:textId="73D18F9E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C7E3712" w14:textId="77777777" w:rsidTr="005E6790">
        <w:tc>
          <w:tcPr>
            <w:tcW w:w="1276" w:type="dxa"/>
          </w:tcPr>
          <w:p w14:paraId="255E0100" w14:textId="77777777" w:rsidR="005E6790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</w:tcPr>
          <w:p w14:paraId="04746C13" w14:textId="39D7C2EE" w:rsidR="005E6790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d-1; lin-1</w:t>
            </w:r>
          </w:p>
          <w:p w14:paraId="4213E69B" w14:textId="3814790B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</w:tcPr>
          <w:p w14:paraId="1082A273" w14:textId="14CFAF03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813" w:type="dxa"/>
          </w:tcPr>
          <w:p w14:paraId="7E9EDCF5" w14:textId="57FF1072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7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19</w:t>
            </w:r>
          </w:p>
        </w:tc>
        <w:tc>
          <w:tcPr>
            <w:tcW w:w="1162" w:type="dxa"/>
          </w:tcPr>
          <w:p w14:paraId="7EE6A24C" w14:textId="77777777" w:rsidR="005E6790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2F8F9246" w14:textId="463AE4AA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397CAE7C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4FB9F465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6E6B05B0" w14:textId="22591CFE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1AC63603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4112DB58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0B759909" w14:textId="77777777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4A77C4D9" w14:textId="77777777" w:rsidTr="005E6790">
        <w:tc>
          <w:tcPr>
            <w:tcW w:w="1276" w:type="dxa"/>
          </w:tcPr>
          <w:p w14:paraId="0A202FD9" w14:textId="741624BE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3620" w:type="dxa"/>
          </w:tcPr>
          <w:p w14:paraId="7130B2A5" w14:textId="2BE1A268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74424D83" w14:textId="724DF180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1813" w:type="dxa"/>
          </w:tcPr>
          <w:p w14:paraId="2EA4983F" w14:textId="3EA63537" w:rsidR="005E6790" w:rsidRPr="009D3105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45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4029</w:t>
            </w:r>
          </w:p>
        </w:tc>
        <w:tc>
          <w:tcPr>
            <w:tcW w:w="1162" w:type="dxa"/>
          </w:tcPr>
          <w:p w14:paraId="7B7173E3" w14:textId="15BD557D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780A423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798B7353" w14:textId="77777777" w:rsidR="005E6790" w:rsidRPr="009D3105" w:rsidRDefault="005E6790" w:rsidP="007426E9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5C226D43" w14:textId="0FD856ED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FC69741" w14:textId="32062437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0A57260" w14:textId="7D1327F4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52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54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BE280E6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1621BDF2" w14:textId="1BAF5568" w:rsidR="005E6790" w:rsidRPr="009D3105" w:rsidRDefault="005E6790" w:rsidP="007426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8BB5FEB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658DFB92" w14:textId="77777777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62A438A4" w14:textId="75D41DF3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11DCEEF" w14:textId="51A43BED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7F987B1D" w14:textId="3BAC0763" w:rsidR="005E6790" w:rsidRPr="009D3105" w:rsidRDefault="005E6790" w:rsidP="007426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7B81501" w14:textId="54823FE9" w:rsidR="005E6790" w:rsidRPr="009D3105" w:rsidRDefault="005E6790" w:rsidP="007426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102A4C26" w14:textId="77777777" w:rsidTr="005E6790">
        <w:tc>
          <w:tcPr>
            <w:tcW w:w="1276" w:type="dxa"/>
          </w:tcPr>
          <w:p w14:paraId="74871382" w14:textId="6D6F2A98" w:rsidR="005E6790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3620" w:type="dxa"/>
          </w:tcPr>
          <w:p w14:paraId="72EAE565" w14:textId="12F8F977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in-1</w:t>
            </w:r>
          </w:p>
        </w:tc>
        <w:tc>
          <w:tcPr>
            <w:tcW w:w="1205" w:type="dxa"/>
          </w:tcPr>
          <w:p w14:paraId="386F5458" w14:textId="2FE18A7E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813" w:type="dxa"/>
          </w:tcPr>
          <w:p w14:paraId="2203892A" w14:textId="52FED69F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18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68</w:t>
            </w:r>
          </w:p>
        </w:tc>
        <w:tc>
          <w:tcPr>
            <w:tcW w:w="1162" w:type="dxa"/>
          </w:tcPr>
          <w:p w14:paraId="7CB1D7E3" w14:textId="44E51E7C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66E81328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2A35BF3F" w14:textId="77777777" w:rsidR="005E6790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53F786C8" w14:textId="7D0454CA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in-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9FA85BD" w14:textId="642E33EA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AE990C1" w14:textId="386BA47D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1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984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B77C015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6D6327EF" w14:textId="4D05C684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B1E75F7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12DB5C9C" w14:textId="77777777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223D9FA4" w14:textId="6AF6A315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1220902" w14:textId="0713F605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1C04E93" w14:textId="788AFCDF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992FD65" w14:textId="0F8CB240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F693774" w14:textId="77777777" w:rsidTr="005E6790">
        <w:tc>
          <w:tcPr>
            <w:tcW w:w="1276" w:type="dxa"/>
          </w:tcPr>
          <w:p w14:paraId="38B17371" w14:textId="5CC1F557" w:rsidR="005E6790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3620" w:type="dxa"/>
          </w:tcPr>
          <w:p w14:paraId="42885160" w14:textId="047C8971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d-1; lin-1</w:t>
            </w:r>
          </w:p>
        </w:tc>
        <w:tc>
          <w:tcPr>
            <w:tcW w:w="1205" w:type="dxa"/>
          </w:tcPr>
          <w:p w14:paraId="02A6AA8B" w14:textId="08EEC492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813" w:type="dxa"/>
          </w:tcPr>
          <w:p w14:paraId="4EE941BB" w14:textId="09039F9D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0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15</w:t>
            </w:r>
          </w:p>
        </w:tc>
        <w:tc>
          <w:tcPr>
            <w:tcW w:w="1162" w:type="dxa"/>
          </w:tcPr>
          <w:p w14:paraId="658B755B" w14:textId="69140FCD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0CC46BB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3102457D" w14:textId="77777777" w:rsidR="005E6790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BD803AC" w14:textId="0AA68328" w:rsidR="005E6790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d-1; lin-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  <w:p w14:paraId="54178B26" w14:textId="6777E565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6421955" w14:textId="05324FF4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0D29444" w14:textId="7EDD78FC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9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89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C10DF3D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398ECBFF" w14:textId="358142F9" w:rsidR="005E6790" w:rsidRPr="009D3105" w:rsidRDefault="005E6790" w:rsidP="00D97C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23810A16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416E895" w14:textId="77777777" w:rsidR="005E6790" w:rsidRPr="009D3105" w:rsidRDefault="005E6790" w:rsidP="001357B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802D45C" w14:textId="3F30897A" w:rsidR="005E6790" w:rsidRPr="009D3105" w:rsidRDefault="005E6790" w:rsidP="001357B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F997EA6" w14:textId="77777777" w:rsidR="005E6790" w:rsidRPr="009D3105" w:rsidRDefault="005E6790" w:rsidP="001357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7E9C8D1A" w14:textId="77777777" w:rsidR="005E6790" w:rsidRPr="009D3105" w:rsidRDefault="005E6790" w:rsidP="001357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6DE26BD" w14:textId="77777777" w:rsidR="005E6790" w:rsidRPr="009D3105" w:rsidRDefault="005E6790" w:rsidP="001357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3E88240D" w14:textId="77777777" w:rsidTr="005E6790">
        <w:tc>
          <w:tcPr>
            <w:tcW w:w="1276" w:type="dxa"/>
          </w:tcPr>
          <w:p w14:paraId="284A2CFD" w14:textId="17EDE8A5" w:rsidR="005E6790" w:rsidRDefault="005E6790" w:rsidP="00B573A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3620" w:type="dxa"/>
          </w:tcPr>
          <w:p w14:paraId="061C6CB8" w14:textId="3DE57F1C" w:rsidR="005E6790" w:rsidRPr="009D3105" w:rsidRDefault="005E6790" w:rsidP="00B573A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in-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0B838E63" w14:textId="46550811" w:rsidR="005E6790" w:rsidRPr="009D3105" w:rsidRDefault="005E6790" w:rsidP="00B573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813" w:type="dxa"/>
          </w:tcPr>
          <w:p w14:paraId="50FA20A4" w14:textId="4723519C" w:rsidR="005E6790" w:rsidRPr="009D3105" w:rsidRDefault="005E6790" w:rsidP="00B573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61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984</w:t>
            </w:r>
          </w:p>
        </w:tc>
        <w:tc>
          <w:tcPr>
            <w:tcW w:w="1162" w:type="dxa"/>
          </w:tcPr>
          <w:p w14:paraId="26C301A8" w14:textId="265B5B82" w:rsidR="005E6790" w:rsidRPr="009D3105" w:rsidRDefault="005E6790" w:rsidP="00B573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0F693FDB" w14:textId="77777777" w:rsidTr="005E6790">
        <w:tc>
          <w:tcPr>
            <w:tcW w:w="1276" w:type="dxa"/>
          </w:tcPr>
          <w:p w14:paraId="3D98822F" w14:textId="77777777" w:rsidR="005E6790" w:rsidRDefault="005E6790" w:rsidP="00B573A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620" w:type="dxa"/>
          </w:tcPr>
          <w:p w14:paraId="71D26528" w14:textId="40ACBB41" w:rsidR="005E6790" w:rsidRDefault="005E6790" w:rsidP="00B573A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d-1; lin-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  <w:p w14:paraId="0F67B4D6" w14:textId="36EEBA11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</w:tcPr>
          <w:p w14:paraId="18911D88" w14:textId="2F7F9775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813" w:type="dxa"/>
          </w:tcPr>
          <w:p w14:paraId="1226AF32" w14:textId="4CE23AF2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9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89</w:t>
            </w:r>
          </w:p>
        </w:tc>
        <w:tc>
          <w:tcPr>
            <w:tcW w:w="1162" w:type="dxa"/>
          </w:tcPr>
          <w:p w14:paraId="4E50F96E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711BBAE5" w14:textId="3CE5F276" w:rsidR="005E6790" w:rsidRPr="009D3105" w:rsidRDefault="005E6790" w:rsidP="00B573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790" w:rsidRPr="009D3105" w14:paraId="5DFDDE7B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54B82E2F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084A1135" w14:textId="1EC70930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1C82D28E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61D4632E" w14:textId="77777777" w:rsidR="005E6790" w:rsidRDefault="005E6790" w:rsidP="00B573A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2BEDD47F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7FE65D41" w14:textId="77777777" w:rsidTr="005E6790">
        <w:tc>
          <w:tcPr>
            <w:tcW w:w="1276" w:type="dxa"/>
          </w:tcPr>
          <w:p w14:paraId="36A2CB5E" w14:textId="3F6F1708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A</w:t>
            </w:r>
          </w:p>
        </w:tc>
        <w:tc>
          <w:tcPr>
            <w:tcW w:w="3620" w:type="dxa"/>
          </w:tcPr>
          <w:p w14:paraId="1674E270" w14:textId="38D0A04F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1D1F9737" w14:textId="6C9273BD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30</w:t>
            </w:r>
          </w:p>
        </w:tc>
        <w:tc>
          <w:tcPr>
            <w:tcW w:w="1813" w:type="dxa"/>
          </w:tcPr>
          <w:p w14:paraId="5FF8D91E" w14:textId="1F074CF0" w:rsidR="005E6790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3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50</w:t>
            </w:r>
          </w:p>
        </w:tc>
        <w:tc>
          <w:tcPr>
            <w:tcW w:w="1162" w:type="dxa"/>
          </w:tcPr>
          <w:p w14:paraId="68AE4051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6FCA4B5A" w14:textId="77777777" w:rsidTr="005E6790">
        <w:tc>
          <w:tcPr>
            <w:tcW w:w="1276" w:type="dxa"/>
          </w:tcPr>
          <w:p w14:paraId="7F9BA0C4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1DBBF1E9" w14:textId="1E60B8BB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bli-3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4E3C42CC" w14:textId="414BFA05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5</w:t>
            </w:r>
          </w:p>
        </w:tc>
        <w:tc>
          <w:tcPr>
            <w:tcW w:w="1813" w:type="dxa"/>
          </w:tcPr>
          <w:p w14:paraId="78DB6D10" w14:textId="2A2E6AB0" w:rsidR="005E6790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9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88</w:t>
            </w:r>
          </w:p>
        </w:tc>
        <w:tc>
          <w:tcPr>
            <w:tcW w:w="1162" w:type="dxa"/>
          </w:tcPr>
          <w:p w14:paraId="14F400AB" w14:textId="545256DF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0022B5B0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3A0E08FA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EB9B47B" w14:textId="1073804F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duox-2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54DA507" w14:textId="4A08EAEF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1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EC0EF49" w14:textId="1F4B03B9" w:rsidR="005E6790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8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60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368535A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0AA8932C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8BA7C3C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5C8A24F4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4EA0C4FA" w14:textId="477B341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8B192D3" w14:textId="77777777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F5A6F03" w14:textId="77777777" w:rsidR="005E6790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B618F11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002EBA61" w14:textId="77777777" w:rsidTr="005E6790">
        <w:tc>
          <w:tcPr>
            <w:tcW w:w="1276" w:type="dxa"/>
          </w:tcPr>
          <w:p w14:paraId="55F54288" w14:textId="71E97936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A</w:t>
            </w:r>
          </w:p>
        </w:tc>
        <w:tc>
          <w:tcPr>
            <w:tcW w:w="3620" w:type="dxa"/>
          </w:tcPr>
          <w:p w14:paraId="5167DAC5" w14:textId="7BF8FD33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bookmarkStart w:id="6" w:name="OLE_LINK7"/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ced-10-</w:t>
            </w:r>
            <w:r w:rsidRPr="001357B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let-60gf</w:t>
            </w:r>
            <w:bookmarkEnd w:id="6"/>
          </w:p>
        </w:tc>
        <w:tc>
          <w:tcPr>
            <w:tcW w:w="1205" w:type="dxa"/>
          </w:tcPr>
          <w:p w14:paraId="1840A018" w14:textId="22C75715" w:rsidR="005E6790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7</w:t>
            </w:r>
          </w:p>
        </w:tc>
        <w:tc>
          <w:tcPr>
            <w:tcW w:w="1813" w:type="dxa"/>
          </w:tcPr>
          <w:p w14:paraId="024A7B1C" w14:textId="1BCDFA4B" w:rsidR="005E6790" w:rsidRDefault="005E6790" w:rsidP="00B57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2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95</w:t>
            </w:r>
          </w:p>
        </w:tc>
        <w:tc>
          <w:tcPr>
            <w:tcW w:w="1162" w:type="dxa"/>
          </w:tcPr>
          <w:p w14:paraId="7E619219" w14:textId="77777777" w:rsidR="005E6790" w:rsidRPr="009D3105" w:rsidRDefault="005E6790" w:rsidP="00B573A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2FC57782" w14:textId="77777777" w:rsidTr="005E6790">
        <w:tc>
          <w:tcPr>
            <w:tcW w:w="1276" w:type="dxa"/>
          </w:tcPr>
          <w:p w14:paraId="338B942B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08C38AE9" w14:textId="1A1693A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bli-3; ced-10-</w:t>
            </w:r>
            <w:r w:rsidRPr="001357B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let-60gf</w:t>
            </w:r>
          </w:p>
        </w:tc>
        <w:tc>
          <w:tcPr>
            <w:tcW w:w="1205" w:type="dxa"/>
            <w:vAlign w:val="bottom"/>
          </w:tcPr>
          <w:p w14:paraId="50B4D314" w14:textId="362BA9B4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1</w:t>
            </w:r>
          </w:p>
        </w:tc>
        <w:tc>
          <w:tcPr>
            <w:tcW w:w="1813" w:type="dxa"/>
          </w:tcPr>
          <w:p w14:paraId="44127637" w14:textId="6C334FCB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69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08</w:t>
            </w:r>
          </w:p>
        </w:tc>
        <w:tc>
          <w:tcPr>
            <w:tcW w:w="1162" w:type="dxa"/>
          </w:tcPr>
          <w:p w14:paraId="134DEE8E" w14:textId="1A384B8D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5DCFA685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404BC5F6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6261FA60" w14:textId="6F2B2689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uox-2; ced-10-</w:t>
            </w:r>
            <w:r w:rsidRPr="001357B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let-60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3CF1814" w14:textId="72847445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ADBA3FD" w14:textId="430808B1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3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88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CB7332A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772EE9E3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5E9677CF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42909E32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256FB42" w14:textId="35F63D0B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DF1C4F5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F1DA466" w14:textId="77777777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F38BC24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759C7F6B" w14:textId="77777777" w:rsidTr="005E6790">
        <w:tc>
          <w:tcPr>
            <w:tcW w:w="1276" w:type="dxa"/>
          </w:tcPr>
          <w:p w14:paraId="60AA5E6C" w14:textId="24DBF24C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A</w:t>
            </w:r>
          </w:p>
        </w:tc>
        <w:tc>
          <w:tcPr>
            <w:tcW w:w="3620" w:type="dxa"/>
          </w:tcPr>
          <w:p w14:paraId="4D7F2C05" w14:textId="4111BDC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sod-1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22C8A445" w14:textId="25C9A768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</w:t>
            </w:r>
            <w:r w:rsidR="00420EEB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813" w:type="dxa"/>
          </w:tcPr>
          <w:p w14:paraId="0652A67D" w14:textId="6646F1B9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3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11</w:t>
            </w:r>
          </w:p>
        </w:tc>
        <w:tc>
          <w:tcPr>
            <w:tcW w:w="1162" w:type="dxa"/>
          </w:tcPr>
          <w:p w14:paraId="2BC9BE76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013A4E24" w14:textId="77777777" w:rsidTr="005E6790">
        <w:tc>
          <w:tcPr>
            <w:tcW w:w="1276" w:type="dxa"/>
          </w:tcPr>
          <w:p w14:paraId="14E4C904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0FD121D0" w14:textId="02F53AFE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bli-3; sod-1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650AD871" w14:textId="5B43B960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07</w:t>
            </w:r>
          </w:p>
        </w:tc>
        <w:tc>
          <w:tcPr>
            <w:tcW w:w="1813" w:type="dxa"/>
          </w:tcPr>
          <w:p w14:paraId="6C1E4383" w14:textId="2C6875A7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34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01</w:t>
            </w:r>
          </w:p>
        </w:tc>
        <w:tc>
          <w:tcPr>
            <w:tcW w:w="1162" w:type="dxa"/>
          </w:tcPr>
          <w:p w14:paraId="6010D7F9" w14:textId="0EC13128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5E6790" w:rsidRPr="009D3105" w14:paraId="2F33D19B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2ECCE637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4D47706" w14:textId="28004E69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duox-2; sod-1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5E6E0A5" w14:textId="293B6F41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09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544F984" w14:textId="369A9BCE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92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69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4879124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1224F766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2ABE1B3F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30C90827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1FD0112" w14:textId="05A89E2E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21F009C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A6717E5" w14:textId="77777777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00C8102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C4D2C0D" w14:textId="77777777" w:rsidTr="00922360">
        <w:tc>
          <w:tcPr>
            <w:tcW w:w="1276" w:type="dxa"/>
          </w:tcPr>
          <w:p w14:paraId="67B29404" w14:textId="24EB13D2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A</w:t>
            </w:r>
          </w:p>
        </w:tc>
        <w:tc>
          <w:tcPr>
            <w:tcW w:w="3620" w:type="dxa"/>
          </w:tcPr>
          <w:p w14:paraId="5A27FA8E" w14:textId="2B4A97E9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4AC3FC0B" w14:textId="08B34F82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30</w:t>
            </w:r>
          </w:p>
        </w:tc>
        <w:tc>
          <w:tcPr>
            <w:tcW w:w="1813" w:type="dxa"/>
          </w:tcPr>
          <w:p w14:paraId="5BA8FF65" w14:textId="61FDD497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3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50</w:t>
            </w:r>
          </w:p>
        </w:tc>
        <w:tc>
          <w:tcPr>
            <w:tcW w:w="1162" w:type="dxa"/>
          </w:tcPr>
          <w:p w14:paraId="7D5AB7E1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5E6790" w:rsidRPr="009D3105" w14:paraId="14EBE619" w14:textId="77777777" w:rsidTr="00922360">
        <w:tc>
          <w:tcPr>
            <w:tcW w:w="1276" w:type="dxa"/>
            <w:tcBorders>
              <w:bottom w:val="single" w:sz="4" w:space="0" w:color="auto"/>
            </w:tcBorders>
          </w:tcPr>
          <w:p w14:paraId="224107F7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579FA532" w14:textId="657250CD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ced-10-</w:t>
            </w:r>
            <w:r w:rsidRPr="001357B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let-60gf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2914B07" w14:textId="1B023928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7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AF8198B" w14:textId="3F576549" w:rsidR="005E6790" w:rsidRDefault="005E6790" w:rsidP="001929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2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95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809D8FD" w14:textId="77777777" w:rsidR="005E6790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5AF8C6B5" w14:textId="77777777" w:rsidR="005E6790" w:rsidRPr="009D3105" w:rsidRDefault="005E679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5CD0449E" w14:textId="77777777" w:rsidTr="00922360">
        <w:tc>
          <w:tcPr>
            <w:tcW w:w="1276" w:type="dxa"/>
            <w:tcBorders>
              <w:top w:val="single" w:sz="4" w:space="0" w:color="auto"/>
            </w:tcBorders>
          </w:tcPr>
          <w:p w14:paraId="44DFF72B" w14:textId="77777777" w:rsidR="00922360" w:rsidRPr="009D3105" w:rsidRDefault="0092236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5F1A14FF" w14:textId="77777777" w:rsidR="00922360" w:rsidRPr="009D3105" w:rsidRDefault="00922360" w:rsidP="0019294A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6A45574" w14:textId="77777777" w:rsidR="00922360" w:rsidRDefault="0092236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696EFC4F" w14:textId="77777777" w:rsidR="00922360" w:rsidRDefault="00922360" w:rsidP="001929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1D2533D" w14:textId="77777777" w:rsidR="00922360" w:rsidRPr="009D3105" w:rsidRDefault="00922360" w:rsidP="0019294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1E1EA268" w14:textId="77777777" w:rsidTr="00922360">
        <w:tc>
          <w:tcPr>
            <w:tcW w:w="1276" w:type="dxa"/>
          </w:tcPr>
          <w:p w14:paraId="776B666C" w14:textId="6B86F5D8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A</w:t>
            </w:r>
          </w:p>
        </w:tc>
        <w:tc>
          <w:tcPr>
            <w:tcW w:w="3620" w:type="dxa"/>
          </w:tcPr>
          <w:p w14:paraId="6E4543F4" w14:textId="6D92AC33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ced-10-</w:t>
            </w:r>
            <w:r w:rsidRPr="001357B6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18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let-60gf</w:t>
            </w:r>
          </w:p>
        </w:tc>
        <w:tc>
          <w:tcPr>
            <w:tcW w:w="1205" w:type="dxa"/>
          </w:tcPr>
          <w:p w14:paraId="724CD841" w14:textId="3FC60043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7</w:t>
            </w:r>
          </w:p>
        </w:tc>
        <w:tc>
          <w:tcPr>
            <w:tcW w:w="1813" w:type="dxa"/>
          </w:tcPr>
          <w:p w14:paraId="0911361E" w14:textId="2A04E9E0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23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95</w:t>
            </w:r>
          </w:p>
        </w:tc>
        <w:tc>
          <w:tcPr>
            <w:tcW w:w="1162" w:type="dxa"/>
          </w:tcPr>
          <w:p w14:paraId="7455E427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70EF6127" w14:textId="77777777" w:rsidTr="00922360">
        <w:tc>
          <w:tcPr>
            <w:tcW w:w="1276" w:type="dxa"/>
          </w:tcPr>
          <w:p w14:paraId="749E6FF0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079FBFD2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sod-1; 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  <w:p w14:paraId="7D393B1A" w14:textId="47364271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</w:tcPr>
          <w:p w14:paraId="179D4A76" w14:textId="4DD4E280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</w:t>
            </w:r>
            <w:r w:rsidR="00420EEB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813" w:type="dxa"/>
          </w:tcPr>
          <w:p w14:paraId="083E47A5" w14:textId="376C0CDD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93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11</w:t>
            </w:r>
          </w:p>
        </w:tc>
        <w:tc>
          <w:tcPr>
            <w:tcW w:w="1162" w:type="dxa"/>
          </w:tcPr>
          <w:p w14:paraId="1F48D9B8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584F2FF3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5327C298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7EB2AF79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38E7067A" w14:textId="33DB4A00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11F05568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4C093D83" w14:textId="77777777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1989B66A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009F9795" w14:textId="77777777" w:rsidTr="005E6790">
        <w:tc>
          <w:tcPr>
            <w:tcW w:w="1276" w:type="dxa"/>
          </w:tcPr>
          <w:p w14:paraId="09DE83CD" w14:textId="268974FC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B</w:t>
            </w:r>
          </w:p>
        </w:tc>
        <w:tc>
          <w:tcPr>
            <w:tcW w:w="3620" w:type="dxa"/>
          </w:tcPr>
          <w:p w14:paraId="78779C0E" w14:textId="2802AE1E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1FAAB9FA" w14:textId="3E9E76AD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7</w:t>
            </w:r>
          </w:p>
        </w:tc>
        <w:tc>
          <w:tcPr>
            <w:tcW w:w="1813" w:type="dxa"/>
          </w:tcPr>
          <w:p w14:paraId="73AD6D14" w14:textId="297CA526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8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14</w:t>
            </w:r>
          </w:p>
        </w:tc>
        <w:tc>
          <w:tcPr>
            <w:tcW w:w="1162" w:type="dxa"/>
          </w:tcPr>
          <w:p w14:paraId="5F3EA07C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45F5CFF7" w14:textId="77777777" w:rsidTr="005E6790">
        <w:tc>
          <w:tcPr>
            <w:tcW w:w="1276" w:type="dxa"/>
          </w:tcPr>
          <w:p w14:paraId="30CEC43C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0586DD24" w14:textId="38730D3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21DE4F6D" w14:textId="6A1FFD22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3</w:t>
            </w:r>
          </w:p>
        </w:tc>
        <w:tc>
          <w:tcPr>
            <w:tcW w:w="1813" w:type="dxa"/>
          </w:tcPr>
          <w:p w14:paraId="6899C10D" w14:textId="0466D99E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1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12</w:t>
            </w:r>
          </w:p>
        </w:tc>
        <w:tc>
          <w:tcPr>
            <w:tcW w:w="1162" w:type="dxa"/>
          </w:tcPr>
          <w:p w14:paraId="6D8FEFF7" w14:textId="534EABBD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922360" w:rsidRPr="009D3105" w14:paraId="34CB4D01" w14:textId="77777777" w:rsidTr="005E6790">
        <w:tc>
          <w:tcPr>
            <w:tcW w:w="1276" w:type="dxa"/>
            <w:tcBorders>
              <w:bottom w:val="single" w:sz="4" w:space="0" w:color="auto"/>
            </w:tcBorders>
          </w:tcPr>
          <w:p w14:paraId="60DA0E20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02380CAD" w14:textId="074AEFB1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B4B0970" w14:textId="4E6C40B2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7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8B5D732" w14:textId="1863AF21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7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4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C1F5970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030D6AEA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67229ACD" w14:textId="77777777" w:rsidTr="005E6790">
        <w:tc>
          <w:tcPr>
            <w:tcW w:w="1276" w:type="dxa"/>
            <w:tcBorders>
              <w:top w:val="single" w:sz="4" w:space="0" w:color="auto"/>
            </w:tcBorders>
          </w:tcPr>
          <w:p w14:paraId="08E3F228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7655E977" w14:textId="285CBDA4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8EA83B9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7CC3609" w14:textId="77777777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041CB57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4A756816" w14:textId="77777777" w:rsidTr="005E6790">
        <w:tc>
          <w:tcPr>
            <w:tcW w:w="1276" w:type="dxa"/>
          </w:tcPr>
          <w:p w14:paraId="092BF2CF" w14:textId="441F6CB8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B</w:t>
            </w:r>
          </w:p>
        </w:tc>
        <w:tc>
          <w:tcPr>
            <w:tcW w:w="3620" w:type="dxa"/>
          </w:tcPr>
          <w:p w14:paraId="35998E47" w14:textId="2BCD9723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bli-3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</w:p>
        </w:tc>
        <w:tc>
          <w:tcPr>
            <w:tcW w:w="1205" w:type="dxa"/>
          </w:tcPr>
          <w:p w14:paraId="5EF41188" w14:textId="5A59E2D4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7</w:t>
            </w:r>
          </w:p>
        </w:tc>
        <w:tc>
          <w:tcPr>
            <w:tcW w:w="1813" w:type="dxa"/>
          </w:tcPr>
          <w:p w14:paraId="54518325" w14:textId="28324B8B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78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15</w:t>
            </w:r>
          </w:p>
        </w:tc>
        <w:tc>
          <w:tcPr>
            <w:tcW w:w="1162" w:type="dxa"/>
          </w:tcPr>
          <w:p w14:paraId="5620FC21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5D44AAF7" w14:textId="77777777" w:rsidTr="005E6790">
        <w:tc>
          <w:tcPr>
            <w:tcW w:w="1276" w:type="dxa"/>
          </w:tcPr>
          <w:p w14:paraId="2A587A76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1526F5A0" w14:textId="760EA18C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bli-3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12A9C89B" w14:textId="204C3F3E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5</w:t>
            </w:r>
          </w:p>
        </w:tc>
        <w:tc>
          <w:tcPr>
            <w:tcW w:w="1813" w:type="dxa"/>
          </w:tcPr>
          <w:p w14:paraId="16818EBE" w14:textId="6DB935C1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55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69</w:t>
            </w:r>
          </w:p>
        </w:tc>
        <w:tc>
          <w:tcPr>
            <w:tcW w:w="1162" w:type="dxa"/>
          </w:tcPr>
          <w:p w14:paraId="034DDDDA" w14:textId="6ECD0479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153</w:t>
            </w:r>
          </w:p>
        </w:tc>
      </w:tr>
      <w:tr w:rsidR="00922360" w:rsidRPr="009D3105" w14:paraId="2A0D2D60" w14:textId="77777777" w:rsidTr="005E6790">
        <w:tc>
          <w:tcPr>
            <w:tcW w:w="1276" w:type="dxa"/>
            <w:tcBorders>
              <w:bottom w:val="double" w:sz="4" w:space="0" w:color="auto"/>
            </w:tcBorders>
          </w:tcPr>
          <w:p w14:paraId="12AEBDD0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2E5FBD78" w14:textId="1F5ECB6C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bli-3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</w:tcPr>
          <w:p w14:paraId="29F4791D" w14:textId="5E4460DE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9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22D7232E" w14:textId="73D5E833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0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76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503332DA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7789</w:t>
            </w:r>
          </w:p>
          <w:p w14:paraId="326D66CA" w14:textId="60F91F50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3F4F34AA" w14:textId="77777777" w:rsidTr="005E6790">
        <w:tc>
          <w:tcPr>
            <w:tcW w:w="1276" w:type="dxa"/>
            <w:tcBorders>
              <w:top w:val="double" w:sz="4" w:space="0" w:color="auto"/>
            </w:tcBorders>
          </w:tcPr>
          <w:p w14:paraId="2C43FFC6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5692751F" w14:textId="54B4844A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</w:tcPr>
          <w:p w14:paraId="4BA3F769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6C57461E" w14:textId="77777777" w:rsidR="00922360" w:rsidRDefault="00922360" w:rsidP="009223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6B29D7F8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11056185" w14:textId="77777777" w:rsidTr="005E6790">
        <w:tc>
          <w:tcPr>
            <w:tcW w:w="1276" w:type="dxa"/>
          </w:tcPr>
          <w:p w14:paraId="7B5209A7" w14:textId="6946C51B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C</w:t>
            </w:r>
          </w:p>
        </w:tc>
        <w:tc>
          <w:tcPr>
            <w:tcW w:w="3620" w:type="dxa"/>
          </w:tcPr>
          <w:p w14:paraId="46909C92" w14:textId="47B81031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</w:p>
        </w:tc>
        <w:tc>
          <w:tcPr>
            <w:tcW w:w="1205" w:type="dxa"/>
          </w:tcPr>
          <w:p w14:paraId="34D35F50" w14:textId="4975D208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3</w:t>
            </w:r>
          </w:p>
        </w:tc>
        <w:tc>
          <w:tcPr>
            <w:tcW w:w="1813" w:type="dxa"/>
          </w:tcPr>
          <w:p w14:paraId="2BFC4479" w14:textId="2258059E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967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63</w:t>
            </w:r>
          </w:p>
        </w:tc>
        <w:tc>
          <w:tcPr>
            <w:tcW w:w="1162" w:type="dxa"/>
          </w:tcPr>
          <w:p w14:paraId="07DBA995" w14:textId="2F22BBD1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2D43C0C6" w14:textId="77777777" w:rsidTr="005E6790">
        <w:tc>
          <w:tcPr>
            <w:tcW w:w="1276" w:type="dxa"/>
          </w:tcPr>
          <w:p w14:paraId="39382D04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098A29E" w14:textId="1549546A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2AA3898D" w14:textId="53EFDDB4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  <w:r w:rsidR="00420EEB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813" w:type="dxa"/>
          </w:tcPr>
          <w:p w14:paraId="5EE0AD54" w14:textId="0442109C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360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05</w:t>
            </w:r>
          </w:p>
        </w:tc>
        <w:tc>
          <w:tcPr>
            <w:tcW w:w="1162" w:type="dxa"/>
          </w:tcPr>
          <w:p w14:paraId="6C6657D0" w14:textId="18F71BF0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922360" w:rsidRPr="009D3105" w14:paraId="4EF6D750" w14:textId="77777777" w:rsidTr="005E6790">
        <w:tc>
          <w:tcPr>
            <w:tcW w:w="1276" w:type="dxa"/>
            <w:tcBorders>
              <w:bottom w:val="single" w:sz="2" w:space="0" w:color="auto"/>
            </w:tcBorders>
          </w:tcPr>
          <w:p w14:paraId="66F10FF6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2" w:space="0" w:color="auto"/>
            </w:tcBorders>
          </w:tcPr>
          <w:p w14:paraId="1B47294C" w14:textId="3B23C95F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rasgf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single" w:sz="2" w:space="0" w:color="auto"/>
            </w:tcBorders>
          </w:tcPr>
          <w:p w14:paraId="14081963" w14:textId="77D9CE41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  <w:r w:rsidR="00420EEB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0</w:t>
            </w:r>
          </w:p>
        </w:tc>
        <w:tc>
          <w:tcPr>
            <w:tcW w:w="1813" w:type="dxa"/>
            <w:tcBorders>
              <w:bottom w:val="single" w:sz="2" w:space="0" w:color="auto"/>
            </w:tcBorders>
          </w:tcPr>
          <w:p w14:paraId="15C2971A" w14:textId="6C1C5EC7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72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36</w:t>
            </w:r>
          </w:p>
        </w:tc>
        <w:tc>
          <w:tcPr>
            <w:tcW w:w="1162" w:type="dxa"/>
            <w:tcBorders>
              <w:bottom w:val="single" w:sz="2" w:space="0" w:color="auto"/>
            </w:tcBorders>
          </w:tcPr>
          <w:p w14:paraId="635F818E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  <w:p w14:paraId="652B7365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3592431A" w14:textId="77777777" w:rsidTr="005E6790">
        <w:tc>
          <w:tcPr>
            <w:tcW w:w="1276" w:type="dxa"/>
            <w:tcBorders>
              <w:top w:val="single" w:sz="2" w:space="0" w:color="auto"/>
            </w:tcBorders>
          </w:tcPr>
          <w:p w14:paraId="5AAB9928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2" w:space="0" w:color="auto"/>
            </w:tcBorders>
          </w:tcPr>
          <w:p w14:paraId="6EAEE7EF" w14:textId="48FE3106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2" w:space="0" w:color="auto"/>
            </w:tcBorders>
            <w:vAlign w:val="bottom"/>
          </w:tcPr>
          <w:p w14:paraId="4704ADCA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2" w:space="0" w:color="auto"/>
            </w:tcBorders>
          </w:tcPr>
          <w:p w14:paraId="198C02DD" w14:textId="77777777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2" w:space="0" w:color="auto"/>
            </w:tcBorders>
          </w:tcPr>
          <w:p w14:paraId="2B56A204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04370C2B" w14:textId="77777777" w:rsidTr="005E6790">
        <w:tc>
          <w:tcPr>
            <w:tcW w:w="1276" w:type="dxa"/>
          </w:tcPr>
          <w:p w14:paraId="45ECF916" w14:textId="57BC40DE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5C</w:t>
            </w:r>
          </w:p>
        </w:tc>
        <w:tc>
          <w:tcPr>
            <w:tcW w:w="3620" w:type="dxa"/>
          </w:tcPr>
          <w:p w14:paraId="47251982" w14:textId="041F758B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uox-2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</w:p>
        </w:tc>
        <w:tc>
          <w:tcPr>
            <w:tcW w:w="1205" w:type="dxa"/>
            <w:vAlign w:val="bottom"/>
          </w:tcPr>
          <w:p w14:paraId="75505AA1" w14:textId="69423A30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7</w:t>
            </w:r>
          </w:p>
        </w:tc>
        <w:tc>
          <w:tcPr>
            <w:tcW w:w="1813" w:type="dxa"/>
          </w:tcPr>
          <w:p w14:paraId="26B1BA7E" w14:textId="31C083B6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671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29</w:t>
            </w:r>
          </w:p>
        </w:tc>
        <w:tc>
          <w:tcPr>
            <w:tcW w:w="1162" w:type="dxa"/>
          </w:tcPr>
          <w:p w14:paraId="0B4C2BC0" w14:textId="77777777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22360" w:rsidRPr="009D3105" w14:paraId="6343E6C3" w14:textId="77777777" w:rsidTr="005E6790">
        <w:tc>
          <w:tcPr>
            <w:tcW w:w="1276" w:type="dxa"/>
          </w:tcPr>
          <w:p w14:paraId="7907BC8E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vAlign w:val="bottom"/>
          </w:tcPr>
          <w:p w14:paraId="4EDA6F90" w14:textId="2F1CA58C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uox-2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  <w:vAlign w:val="bottom"/>
          </w:tcPr>
          <w:p w14:paraId="2CF6CC05" w14:textId="4953D658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2</w:t>
            </w:r>
          </w:p>
        </w:tc>
        <w:tc>
          <w:tcPr>
            <w:tcW w:w="1813" w:type="dxa"/>
          </w:tcPr>
          <w:p w14:paraId="12FD9417" w14:textId="3EB27A71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785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726</w:t>
            </w:r>
          </w:p>
        </w:tc>
        <w:tc>
          <w:tcPr>
            <w:tcW w:w="1162" w:type="dxa"/>
          </w:tcPr>
          <w:p w14:paraId="2526F9A5" w14:textId="328FD26D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27</w:t>
            </w:r>
          </w:p>
        </w:tc>
      </w:tr>
      <w:tr w:rsidR="00922360" w:rsidRPr="009D3105" w14:paraId="14604EA4" w14:textId="77777777" w:rsidTr="00D55EE6">
        <w:tc>
          <w:tcPr>
            <w:tcW w:w="1276" w:type="dxa"/>
            <w:tcBorders>
              <w:bottom w:val="double" w:sz="4" w:space="0" w:color="auto"/>
            </w:tcBorders>
          </w:tcPr>
          <w:p w14:paraId="0BE276C2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double" w:sz="4" w:space="0" w:color="auto"/>
            </w:tcBorders>
          </w:tcPr>
          <w:p w14:paraId="3EF8AD0B" w14:textId="38D9857A" w:rsidR="00922360" w:rsidRPr="009D3105" w:rsidRDefault="00922360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uox-2</w:t>
            </w: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; let-60rasgf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  <w:tcBorders>
              <w:bottom w:val="double" w:sz="4" w:space="0" w:color="auto"/>
            </w:tcBorders>
            <w:vAlign w:val="bottom"/>
          </w:tcPr>
          <w:p w14:paraId="6D795F98" w14:textId="77777777" w:rsidR="00922360" w:rsidRDefault="00922360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2</w:t>
            </w:r>
          </w:p>
          <w:p w14:paraId="65134F8B" w14:textId="7A2EB8ED" w:rsidR="00420EEB" w:rsidRDefault="00420EEB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30DF6B74" w14:textId="4B44D873" w:rsidR="00922360" w:rsidRDefault="00922360" w:rsidP="0092236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17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72</w:t>
            </w:r>
          </w:p>
        </w:tc>
        <w:tc>
          <w:tcPr>
            <w:tcW w:w="1162" w:type="dxa"/>
            <w:tcBorders>
              <w:bottom w:val="double" w:sz="4" w:space="0" w:color="auto"/>
            </w:tcBorders>
          </w:tcPr>
          <w:p w14:paraId="062A0075" w14:textId="79CA971C" w:rsidR="00922360" w:rsidRPr="009D3105" w:rsidRDefault="00922360" w:rsidP="00420EE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84</w:t>
            </w:r>
          </w:p>
        </w:tc>
      </w:tr>
      <w:tr w:rsidR="00D55EE6" w:rsidRPr="009D3105" w14:paraId="5831DAFB" w14:textId="77777777" w:rsidTr="00D55EE6">
        <w:tc>
          <w:tcPr>
            <w:tcW w:w="1276" w:type="dxa"/>
            <w:tcBorders>
              <w:top w:val="double" w:sz="4" w:space="0" w:color="auto"/>
            </w:tcBorders>
          </w:tcPr>
          <w:p w14:paraId="686D5F70" w14:textId="77777777" w:rsidR="00D55EE6" w:rsidRDefault="00D55EE6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double" w:sz="4" w:space="0" w:color="auto"/>
            </w:tcBorders>
          </w:tcPr>
          <w:p w14:paraId="46F33F27" w14:textId="77777777" w:rsidR="00D55EE6" w:rsidRDefault="00D55EE6" w:rsidP="0092236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double" w:sz="4" w:space="0" w:color="auto"/>
            </w:tcBorders>
            <w:vAlign w:val="bottom"/>
          </w:tcPr>
          <w:p w14:paraId="7CCA917B" w14:textId="77777777" w:rsidR="00D55EE6" w:rsidRDefault="00D55EE6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023C257B" w14:textId="77777777" w:rsidR="00D55EE6" w:rsidRDefault="00D55EE6" w:rsidP="0092236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587694A8" w14:textId="77777777" w:rsidR="00D55EE6" w:rsidRDefault="00D55EE6" w:rsidP="00420EE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D55EE6" w:rsidRPr="009D3105" w14:paraId="3DC48AAE" w14:textId="77777777" w:rsidTr="00D55EE6">
        <w:tc>
          <w:tcPr>
            <w:tcW w:w="1276" w:type="dxa"/>
          </w:tcPr>
          <w:p w14:paraId="086FA583" w14:textId="175EFE60" w:rsidR="00D55EE6" w:rsidRP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  <w:lastRenderedPageBreak/>
              <w:t>S2B</w:t>
            </w:r>
          </w:p>
        </w:tc>
        <w:tc>
          <w:tcPr>
            <w:tcW w:w="3620" w:type="dxa"/>
          </w:tcPr>
          <w:p w14:paraId="3E2D4C96" w14:textId="2CD43AAB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n1700)</w:t>
            </w:r>
          </w:p>
        </w:tc>
        <w:tc>
          <w:tcPr>
            <w:tcW w:w="1205" w:type="dxa"/>
          </w:tcPr>
          <w:p w14:paraId="6ADFE098" w14:textId="7961CDE0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8</w:t>
            </w:r>
          </w:p>
        </w:tc>
        <w:tc>
          <w:tcPr>
            <w:tcW w:w="1813" w:type="dxa"/>
          </w:tcPr>
          <w:p w14:paraId="29B819B6" w14:textId="43CBAB0F" w:rsidR="00D55EE6" w:rsidRDefault="00CF3AF2" w:rsidP="00CF3AF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98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4082</w:t>
            </w:r>
          </w:p>
        </w:tc>
        <w:tc>
          <w:tcPr>
            <w:tcW w:w="1162" w:type="dxa"/>
          </w:tcPr>
          <w:p w14:paraId="16BF2393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D55EE6" w:rsidRPr="009D3105" w14:paraId="7BA53238" w14:textId="77777777" w:rsidTr="00D55EE6">
        <w:tc>
          <w:tcPr>
            <w:tcW w:w="1276" w:type="dxa"/>
          </w:tcPr>
          <w:p w14:paraId="5837CFBA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028EA29" w14:textId="1E76DBE4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n1700)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6CAC0DB2" w14:textId="25FA54AB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6</w:t>
            </w:r>
          </w:p>
        </w:tc>
        <w:tc>
          <w:tcPr>
            <w:tcW w:w="1813" w:type="dxa"/>
          </w:tcPr>
          <w:p w14:paraId="1F964799" w14:textId="3E89C5E4" w:rsidR="00D55EE6" w:rsidRDefault="00CF3AF2" w:rsidP="00CF3AF2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869 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3591</w:t>
            </w:r>
          </w:p>
        </w:tc>
        <w:tc>
          <w:tcPr>
            <w:tcW w:w="1162" w:type="dxa"/>
          </w:tcPr>
          <w:p w14:paraId="63457BA4" w14:textId="509B6036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D55EE6" w:rsidRPr="009D3105" w14:paraId="14A01A60" w14:textId="77777777" w:rsidTr="00D55EE6">
        <w:tc>
          <w:tcPr>
            <w:tcW w:w="1276" w:type="dxa"/>
          </w:tcPr>
          <w:p w14:paraId="0964C7C6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7A50BD49" w14:textId="65243072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n1700)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067A88DE" w14:textId="173F003B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8</w:t>
            </w:r>
          </w:p>
        </w:tc>
        <w:tc>
          <w:tcPr>
            <w:tcW w:w="1813" w:type="dxa"/>
          </w:tcPr>
          <w:p w14:paraId="1B437BCA" w14:textId="69A9620D" w:rsidR="00CF3AF2" w:rsidRDefault="00CF3AF2" w:rsidP="00CF3A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73 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3208</w:t>
            </w:r>
          </w:p>
          <w:p w14:paraId="25E15D21" w14:textId="3C274BC6" w:rsidR="00D55EE6" w:rsidRDefault="00D55EE6" w:rsidP="00CF3AF2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</w:tcPr>
          <w:p w14:paraId="51BE8278" w14:textId="21A0EAC8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D55EE6" w:rsidRPr="009D3105" w14:paraId="6CBFC98E" w14:textId="77777777" w:rsidTr="00D55EE6">
        <w:tc>
          <w:tcPr>
            <w:tcW w:w="1276" w:type="dxa"/>
            <w:tcBorders>
              <w:bottom w:val="single" w:sz="4" w:space="0" w:color="auto"/>
            </w:tcBorders>
          </w:tcPr>
          <w:p w14:paraId="6696957B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14:paraId="39F171C4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EA63D1F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A83D50F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E917199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D55EE6" w:rsidRPr="009D3105" w14:paraId="30ADFD7F" w14:textId="77777777" w:rsidTr="00D55EE6">
        <w:tc>
          <w:tcPr>
            <w:tcW w:w="1276" w:type="dxa"/>
            <w:tcBorders>
              <w:top w:val="single" w:sz="4" w:space="0" w:color="auto"/>
            </w:tcBorders>
          </w:tcPr>
          <w:p w14:paraId="7BAC0D60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14:paraId="128A14AA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64769BD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CB06968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6C863EA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D55EE6" w:rsidRPr="009D3105" w14:paraId="6C8278C9" w14:textId="77777777" w:rsidTr="00D55EE6">
        <w:tc>
          <w:tcPr>
            <w:tcW w:w="1276" w:type="dxa"/>
          </w:tcPr>
          <w:p w14:paraId="5EF45F6E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FFDEBD5" w14:textId="6EA62BB8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ga89ts)</w:t>
            </w:r>
          </w:p>
        </w:tc>
        <w:tc>
          <w:tcPr>
            <w:tcW w:w="1205" w:type="dxa"/>
          </w:tcPr>
          <w:p w14:paraId="2B4D214C" w14:textId="129FFC92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1</w:t>
            </w:r>
          </w:p>
        </w:tc>
        <w:tc>
          <w:tcPr>
            <w:tcW w:w="1813" w:type="dxa"/>
          </w:tcPr>
          <w:p w14:paraId="49032F0F" w14:textId="03F48AFD" w:rsidR="00D55EE6" w:rsidRPr="00CF3AF2" w:rsidRDefault="00CF3AF2" w:rsidP="00CF3A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60 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2465</w:t>
            </w:r>
          </w:p>
        </w:tc>
        <w:tc>
          <w:tcPr>
            <w:tcW w:w="1162" w:type="dxa"/>
          </w:tcPr>
          <w:p w14:paraId="1A31331C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D55EE6" w:rsidRPr="009D3105" w14:paraId="293C85BF" w14:textId="77777777" w:rsidTr="00D55EE6">
        <w:tc>
          <w:tcPr>
            <w:tcW w:w="1276" w:type="dxa"/>
          </w:tcPr>
          <w:p w14:paraId="5A361D7A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6915BE90" w14:textId="05410336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ga89ts)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0.1mM PQ</w:t>
            </w:r>
          </w:p>
        </w:tc>
        <w:tc>
          <w:tcPr>
            <w:tcW w:w="1205" w:type="dxa"/>
          </w:tcPr>
          <w:p w14:paraId="023C9413" w14:textId="5E08341A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9</w:t>
            </w:r>
          </w:p>
        </w:tc>
        <w:tc>
          <w:tcPr>
            <w:tcW w:w="1813" w:type="dxa"/>
          </w:tcPr>
          <w:p w14:paraId="690956BF" w14:textId="78C716D9" w:rsidR="00D55EE6" w:rsidRDefault="00CF3AF2" w:rsidP="00CF3AF2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69 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1704</w:t>
            </w:r>
          </w:p>
        </w:tc>
        <w:tc>
          <w:tcPr>
            <w:tcW w:w="1162" w:type="dxa"/>
          </w:tcPr>
          <w:p w14:paraId="2651BFEC" w14:textId="50FA53F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01</w:t>
            </w:r>
          </w:p>
        </w:tc>
      </w:tr>
      <w:tr w:rsidR="00D55EE6" w:rsidRPr="009D3105" w14:paraId="60DFEBC5" w14:textId="77777777" w:rsidTr="00D55EE6">
        <w:tc>
          <w:tcPr>
            <w:tcW w:w="1276" w:type="dxa"/>
          </w:tcPr>
          <w:p w14:paraId="5CDAE2E1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</w:tcPr>
          <w:p w14:paraId="543EC49A" w14:textId="663BAAC8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  <w:r w:rsidRPr="009D3105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let-6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ga89ts)</w:t>
            </w:r>
            <w:r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+9mM NAC</w:t>
            </w:r>
          </w:p>
        </w:tc>
        <w:tc>
          <w:tcPr>
            <w:tcW w:w="1205" w:type="dxa"/>
          </w:tcPr>
          <w:p w14:paraId="0709333F" w14:textId="02F4C8EF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6</w:t>
            </w:r>
          </w:p>
        </w:tc>
        <w:tc>
          <w:tcPr>
            <w:tcW w:w="1813" w:type="dxa"/>
          </w:tcPr>
          <w:p w14:paraId="5F44A0B1" w14:textId="463C1F4C" w:rsidR="00CF3AF2" w:rsidRDefault="00CF3AF2" w:rsidP="00CF3A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35 </w:t>
            </w:r>
            <w:r w:rsidR="00D55EE6" w:rsidRPr="009D310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00809</w:t>
            </w:r>
          </w:p>
          <w:p w14:paraId="06FFAF90" w14:textId="01A3D16A" w:rsidR="00D55EE6" w:rsidRDefault="00D55EE6" w:rsidP="00CF3AF2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</w:tcPr>
          <w:p w14:paraId="19FED938" w14:textId="6445290A" w:rsidR="00D55EE6" w:rsidRDefault="00CF3AF2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5</w:t>
            </w:r>
          </w:p>
        </w:tc>
      </w:tr>
      <w:tr w:rsidR="00D55EE6" w:rsidRPr="009D3105" w14:paraId="60348C61" w14:textId="77777777" w:rsidTr="00D55EE6">
        <w:tc>
          <w:tcPr>
            <w:tcW w:w="1276" w:type="dxa"/>
            <w:tcBorders>
              <w:bottom w:val="single" w:sz="12" w:space="0" w:color="auto"/>
            </w:tcBorders>
          </w:tcPr>
          <w:p w14:paraId="4BB9C2DF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620" w:type="dxa"/>
            <w:tcBorders>
              <w:bottom w:val="single" w:sz="12" w:space="0" w:color="auto"/>
            </w:tcBorders>
          </w:tcPr>
          <w:p w14:paraId="3075CF09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14:paraId="329466EF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023DB06D" w14:textId="77777777" w:rsidR="00D55EE6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13A5F1A9" w14:textId="77777777" w:rsidR="00D55EE6" w:rsidRPr="009D3105" w:rsidRDefault="00D55EE6" w:rsidP="00D55EE6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14:paraId="3BC6DA56" w14:textId="1C0D33DA" w:rsidR="00FB2600" w:rsidRDefault="009D3105">
      <w:pPr>
        <w:rPr>
          <w:rFonts w:ascii="Arial" w:hAnsi="Arial" w:cs="Arial"/>
          <w:sz w:val="20"/>
          <w:szCs w:val="20"/>
        </w:rPr>
      </w:pPr>
      <w:r w:rsidRPr="009D3105">
        <w:rPr>
          <w:rFonts w:ascii="Arial" w:hAnsi="Arial" w:cs="Arial"/>
          <w:sz w:val="20"/>
          <w:szCs w:val="20"/>
          <w:vertAlign w:val="superscript"/>
        </w:rPr>
        <w:t>1</w:t>
      </w:r>
      <w:r w:rsidR="007E68AE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-values are </w:t>
      </w:r>
      <w:r w:rsidR="008141FC">
        <w:rPr>
          <w:rFonts w:ascii="Arial" w:hAnsi="Arial" w:cs="Arial"/>
          <w:sz w:val="20"/>
          <w:szCs w:val="20"/>
        </w:rPr>
        <w:t>from the one-way A</w:t>
      </w:r>
      <w:r w:rsidR="00FB2600">
        <w:rPr>
          <w:rFonts w:ascii="Arial" w:hAnsi="Arial" w:cs="Arial"/>
          <w:sz w:val="20"/>
          <w:szCs w:val="20"/>
        </w:rPr>
        <w:t>NOVA</w:t>
      </w:r>
      <w:r w:rsidR="008141FC">
        <w:rPr>
          <w:rFonts w:ascii="Arial" w:hAnsi="Arial" w:cs="Arial"/>
          <w:sz w:val="20"/>
          <w:szCs w:val="20"/>
        </w:rPr>
        <w:t xml:space="preserve"> test </w:t>
      </w:r>
      <w:r w:rsidR="00FB2600">
        <w:rPr>
          <w:rFonts w:ascii="Arial" w:hAnsi="Arial" w:cs="Arial"/>
          <w:sz w:val="20"/>
          <w:szCs w:val="20"/>
        </w:rPr>
        <w:t xml:space="preserve">followed by </w:t>
      </w:r>
      <w:r>
        <w:rPr>
          <w:rFonts w:ascii="Arial" w:hAnsi="Arial" w:cs="Arial"/>
          <w:sz w:val="20"/>
          <w:szCs w:val="20"/>
        </w:rPr>
        <w:t>the Dunnett’s multiple comparison test</w:t>
      </w:r>
      <w:r w:rsidR="000C4F52">
        <w:rPr>
          <w:rFonts w:ascii="Arial" w:hAnsi="Arial" w:cs="Arial"/>
          <w:sz w:val="20"/>
          <w:szCs w:val="20"/>
        </w:rPr>
        <w:t>,</w:t>
      </w:r>
      <w:r w:rsidR="00FB2600">
        <w:rPr>
          <w:rFonts w:ascii="Arial" w:hAnsi="Arial" w:cs="Arial"/>
          <w:sz w:val="20"/>
          <w:szCs w:val="20"/>
        </w:rPr>
        <w:t xml:space="preserve"> which correct</w:t>
      </w:r>
      <w:r w:rsidR="00FA5147">
        <w:rPr>
          <w:rFonts w:ascii="Arial" w:hAnsi="Arial" w:cs="Arial"/>
          <w:sz w:val="20"/>
          <w:szCs w:val="20"/>
        </w:rPr>
        <w:t>s</w:t>
      </w:r>
      <w:r w:rsidR="00FB2600">
        <w:rPr>
          <w:rFonts w:ascii="Arial" w:hAnsi="Arial" w:cs="Arial"/>
          <w:sz w:val="20"/>
          <w:szCs w:val="20"/>
        </w:rPr>
        <w:t xml:space="preserve"> for multiple comparisons.</w:t>
      </w:r>
    </w:p>
    <w:p w14:paraId="65F4A257" w14:textId="2E0A0438" w:rsidR="00324F87" w:rsidRPr="009D3105" w:rsidRDefault="00324F87">
      <w:pPr>
        <w:rPr>
          <w:rFonts w:ascii="Arial" w:hAnsi="Arial" w:cs="Arial"/>
          <w:sz w:val="20"/>
          <w:szCs w:val="20"/>
        </w:rPr>
      </w:pPr>
      <w:r w:rsidRPr="00E46100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The control to which the experimental conditions are compared is given in the first row of each section of the table. </w:t>
      </w:r>
      <w:r w:rsidR="003E3437">
        <w:rPr>
          <w:rFonts w:ascii="Arial" w:hAnsi="Arial" w:cs="Arial"/>
          <w:sz w:val="20"/>
          <w:szCs w:val="20"/>
        </w:rPr>
        <w:t>Different comparisons made for the same figure panel are separated by a single line;  comparisons made for different figure panels are separated by a double line.</w:t>
      </w:r>
    </w:p>
    <w:sectPr w:rsidR="00324F87" w:rsidRPr="009D3105" w:rsidSect="004952DA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D15A5" w14:textId="77777777" w:rsidR="00B24CFD" w:rsidRDefault="00B24CFD" w:rsidP="001A2B14">
      <w:pPr>
        <w:spacing w:after="0" w:line="240" w:lineRule="auto"/>
      </w:pPr>
      <w:r>
        <w:separator/>
      </w:r>
    </w:p>
  </w:endnote>
  <w:endnote w:type="continuationSeparator" w:id="0">
    <w:p w14:paraId="3C0331E5" w14:textId="77777777" w:rsidR="00B24CFD" w:rsidRDefault="00B24CFD" w:rsidP="001A2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EuclidSymbo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329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1DB1F" w14:textId="5A13B50F" w:rsidR="00D55EE6" w:rsidRDefault="00D55E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13EF3A" w14:textId="77777777" w:rsidR="00D55EE6" w:rsidRDefault="00D55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D93DD" w14:textId="77777777" w:rsidR="00B24CFD" w:rsidRDefault="00B24CFD" w:rsidP="001A2B14">
      <w:pPr>
        <w:spacing w:after="0" w:line="240" w:lineRule="auto"/>
      </w:pPr>
      <w:r>
        <w:separator/>
      </w:r>
    </w:p>
  </w:footnote>
  <w:footnote w:type="continuationSeparator" w:id="0">
    <w:p w14:paraId="02734CE7" w14:textId="77777777" w:rsidR="00B24CFD" w:rsidRDefault="00B24CFD" w:rsidP="001A2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0B4"/>
    <w:rsid w:val="00042855"/>
    <w:rsid w:val="000A44CF"/>
    <w:rsid w:val="000B64EC"/>
    <w:rsid w:val="000C4F52"/>
    <w:rsid w:val="001357B6"/>
    <w:rsid w:val="00181A83"/>
    <w:rsid w:val="0019294A"/>
    <w:rsid w:val="001A19A4"/>
    <w:rsid w:val="001A2B14"/>
    <w:rsid w:val="001B0292"/>
    <w:rsid w:val="001B2521"/>
    <w:rsid w:val="001B3646"/>
    <w:rsid w:val="00205F4A"/>
    <w:rsid w:val="0025663F"/>
    <w:rsid w:val="0026784F"/>
    <w:rsid w:val="00295D7E"/>
    <w:rsid w:val="002B33F1"/>
    <w:rsid w:val="00302572"/>
    <w:rsid w:val="00305E05"/>
    <w:rsid w:val="00324F87"/>
    <w:rsid w:val="003350CC"/>
    <w:rsid w:val="00362A0C"/>
    <w:rsid w:val="003A1DA3"/>
    <w:rsid w:val="003E1F07"/>
    <w:rsid w:val="003E3437"/>
    <w:rsid w:val="00400814"/>
    <w:rsid w:val="00401E34"/>
    <w:rsid w:val="00420EEB"/>
    <w:rsid w:val="00475DE8"/>
    <w:rsid w:val="004952DA"/>
    <w:rsid w:val="00496AC3"/>
    <w:rsid w:val="004D1996"/>
    <w:rsid w:val="0050744F"/>
    <w:rsid w:val="00527AA0"/>
    <w:rsid w:val="00553E47"/>
    <w:rsid w:val="00596EC7"/>
    <w:rsid w:val="005A377F"/>
    <w:rsid w:val="005C51C3"/>
    <w:rsid w:val="005E62ED"/>
    <w:rsid w:val="005E6790"/>
    <w:rsid w:val="005F7111"/>
    <w:rsid w:val="00611C1B"/>
    <w:rsid w:val="0064170F"/>
    <w:rsid w:val="006E0E6B"/>
    <w:rsid w:val="00734D74"/>
    <w:rsid w:val="007426E9"/>
    <w:rsid w:val="00756273"/>
    <w:rsid w:val="00762608"/>
    <w:rsid w:val="00771BFB"/>
    <w:rsid w:val="00780F2A"/>
    <w:rsid w:val="007830DF"/>
    <w:rsid w:val="007A089F"/>
    <w:rsid w:val="007A7C2C"/>
    <w:rsid w:val="007E4AA4"/>
    <w:rsid w:val="007E68AE"/>
    <w:rsid w:val="008037FB"/>
    <w:rsid w:val="008141FC"/>
    <w:rsid w:val="00856D38"/>
    <w:rsid w:val="00882279"/>
    <w:rsid w:val="008900B4"/>
    <w:rsid w:val="008A777E"/>
    <w:rsid w:val="008B5129"/>
    <w:rsid w:val="009114E5"/>
    <w:rsid w:val="00922360"/>
    <w:rsid w:val="009418DA"/>
    <w:rsid w:val="00947CEF"/>
    <w:rsid w:val="0099530B"/>
    <w:rsid w:val="009A251E"/>
    <w:rsid w:val="009A6E63"/>
    <w:rsid w:val="009D3105"/>
    <w:rsid w:val="009E11EE"/>
    <w:rsid w:val="00A43BEA"/>
    <w:rsid w:val="00A66285"/>
    <w:rsid w:val="00A66315"/>
    <w:rsid w:val="00A87B24"/>
    <w:rsid w:val="00AA6CF6"/>
    <w:rsid w:val="00AF51D5"/>
    <w:rsid w:val="00B24CFD"/>
    <w:rsid w:val="00B573A8"/>
    <w:rsid w:val="00B728DC"/>
    <w:rsid w:val="00B9288D"/>
    <w:rsid w:val="00BC79C4"/>
    <w:rsid w:val="00BE07F0"/>
    <w:rsid w:val="00C569B1"/>
    <w:rsid w:val="00C6705B"/>
    <w:rsid w:val="00C90A7E"/>
    <w:rsid w:val="00CC30A3"/>
    <w:rsid w:val="00CE65A3"/>
    <w:rsid w:val="00CE7EE9"/>
    <w:rsid w:val="00CF3AF2"/>
    <w:rsid w:val="00CF5E6F"/>
    <w:rsid w:val="00D03264"/>
    <w:rsid w:val="00D06F88"/>
    <w:rsid w:val="00D2194B"/>
    <w:rsid w:val="00D27C25"/>
    <w:rsid w:val="00D55EE6"/>
    <w:rsid w:val="00D97CFB"/>
    <w:rsid w:val="00DF2D53"/>
    <w:rsid w:val="00E00DC6"/>
    <w:rsid w:val="00E0708D"/>
    <w:rsid w:val="00E130C4"/>
    <w:rsid w:val="00E42F5E"/>
    <w:rsid w:val="00F037E0"/>
    <w:rsid w:val="00F61BD2"/>
    <w:rsid w:val="00F71999"/>
    <w:rsid w:val="00F8237B"/>
    <w:rsid w:val="00F93F47"/>
    <w:rsid w:val="00FA5147"/>
    <w:rsid w:val="00FB1611"/>
    <w:rsid w:val="00FB2600"/>
    <w:rsid w:val="00FE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BF2F"/>
  <w15:chartTrackingRefBased/>
  <w15:docId w15:val="{4CFE4919-0AD8-4E73-9B3F-DBC9A9C9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900B4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900B4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890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830D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7830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2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B14"/>
  </w:style>
  <w:style w:type="paragraph" w:styleId="Footer">
    <w:name w:val="footer"/>
    <w:basedOn w:val="Normal"/>
    <w:link w:val="FooterChar"/>
    <w:uiPriority w:val="99"/>
    <w:unhideWhenUsed/>
    <w:rsid w:val="001A2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6BE5D-D008-4C21-85B0-F90D4D3B4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ramer-Drauberg</dc:creator>
  <cp:keywords/>
  <dc:description/>
  <cp:lastModifiedBy>Robyn Sara Branicky, Dr</cp:lastModifiedBy>
  <cp:revision>2</cp:revision>
  <cp:lastPrinted>2018-05-28T19:02:00Z</cp:lastPrinted>
  <dcterms:created xsi:type="dcterms:W3CDTF">2020-04-10T16:07:00Z</dcterms:created>
  <dcterms:modified xsi:type="dcterms:W3CDTF">2020-04-10T16:07:00Z</dcterms:modified>
</cp:coreProperties>
</file>